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Y="-88"/>
        <w:tblW w:w="962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83"/>
        <w:gridCol w:w="970"/>
        <w:gridCol w:w="908"/>
        <w:gridCol w:w="1269"/>
        <w:gridCol w:w="1268"/>
        <w:gridCol w:w="1266"/>
        <w:gridCol w:w="1265"/>
      </w:tblGrid>
      <w:tr w:rsidR="005E6813" w:rsidRPr="005E6F10" w14:paraId="7E45986C" w14:textId="77777777" w:rsidTr="00E14562">
        <w:trPr>
          <w:trHeight w:val="576"/>
        </w:trPr>
        <w:tc>
          <w:tcPr>
            <w:tcW w:w="2683" w:type="dxa"/>
            <w:shd w:val="clear" w:color="auto" w:fill="FFFFFF" w:themeFill="background1"/>
          </w:tcPr>
          <w:p w14:paraId="426CDC29" w14:textId="77777777" w:rsidR="005E6813" w:rsidRPr="00811B62" w:rsidRDefault="005E6813" w:rsidP="00E14562">
            <w:pPr>
              <w:rPr>
                <w:b/>
                <w:bCs/>
                <w:color w:val="000000" w:themeColor="text1"/>
                <w:lang w:val="en-US"/>
              </w:rPr>
            </w:pPr>
            <w:bookmarkStart w:id="0" w:name="_Hlk83215915"/>
            <w:r w:rsidRPr="00811B62">
              <w:rPr>
                <w:b/>
                <w:bCs/>
                <w:color w:val="000000" w:themeColor="text1"/>
                <w:lang w:val="en-US"/>
              </w:rPr>
              <w:t>Analyte</w:t>
            </w:r>
          </w:p>
        </w:tc>
        <w:tc>
          <w:tcPr>
            <w:tcW w:w="970" w:type="dxa"/>
            <w:shd w:val="clear" w:color="auto" w:fill="FFFFFF" w:themeFill="background1"/>
          </w:tcPr>
          <w:p w14:paraId="6546DD9F" w14:textId="5833FEE7" w:rsidR="005E6813" w:rsidRPr="00811B62" w:rsidRDefault="005E6F10" w:rsidP="00E14562">
            <w:pPr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t</w:t>
            </w:r>
          </w:p>
          <w:p w14:paraId="6AB0F699" w14:textId="77777777" w:rsidR="005E6813" w:rsidRPr="00811B62" w:rsidRDefault="005E6813" w:rsidP="00E14562">
            <w:pPr>
              <w:rPr>
                <w:b/>
                <w:bCs/>
                <w:color w:val="000000" w:themeColor="text1"/>
                <w:lang w:val="en-US"/>
              </w:rPr>
            </w:pPr>
            <w:r w:rsidRPr="00811B62">
              <w:rPr>
                <w:b/>
                <w:bCs/>
                <w:color w:val="000000" w:themeColor="text1"/>
                <w:lang w:val="en-US"/>
              </w:rPr>
              <w:t>(min)</w:t>
            </w:r>
          </w:p>
        </w:tc>
        <w:tc>
          <w:tcPr>
            <w:tcW w:w="908" w:type="dxa"/>
            <w:shd w:val="clear" w:color="auto" w:fill="FFFFFF" w:themeFill="background1"/>
          </w:tcPr>
          <w:p w14:paraId="21F1439F" w14:textId="77777777" w:rsidR="005E6813" w:rsidRPr="00811B62" w:rsidRDefault="005E6813" w:rsidP="00E14562">
            <w:pPr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811B62">
              <w:rPr>
                <w:b/>
                <w:bCs/>
                <w:color w:val="000000" w:themeColor="text1"/>
                <w:lang w:val="en-US"/>
              </w:rPr>
              <w:t>rRt</w:t>
            </w:r>
            <w:proofErr w:type="spellEnd"/>
          </w:p>
        </w:tc>
        <w:tc>
          <w:tcPr>
            <w:tcW w:w="5068" w:type="dxa"/>
            <w:gridSpan w:val="4"/>
            <w:shd w:val="clear" w:color="auto" w:fill="FFFFFF" w:themeFill="background1"/>
          </w:tcPr>
          <w:p w14:paraId="3FBBDDCA" w14:textId="77777777" w:rsidR="005E6813" w:rsidRPr="00C36391" w:rsidRDefault="005E6813" w:rsidP="00E14562">
            <w:pPr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Selected i</w:t>
            </w:r>
            <w:r w:rsidRPr="00C36391">
              <w:rPr>
                <w:b/>
                <w:bCs/>
                <w:color w:val="000000" w:themeColor="text1"/>
                <w:lang w:val="en-US"/>
              </w:rPr>
              <w:t>ons for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multiple ion monitoring, </w:t>
            </w:r>
            <w:r w:rsidRPr="00C36391">
              <w:rPr>
                <w:b/>
                <w:bCs/>
                <w:i/>
                <w:iCs/>
                <w:color w:val="000000" w:themeColor="text1"/>
                <w:lang w:val="en-US"/>
              </w:rPr>
              <w:t>m/z</w:t>
            </w:r>
          </w:p>
          <w:p w14:paraId="25385C9C" w14:textId="77777777" w:rsidR="005E6813" w:rsidRPr="00C36391" w:rsidRDefault="005E6813" w:rsidP="00E14562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5E6813" w:rsidRPr="007817D9" w14:paraId="6ED2C320" w14:textId="77777777" w:rsidTr="00E14562">
        <w:tc>
          <w:tcPr>
            <w:tcW w:w="2683" w:type="dxa"/>
            <w:shd w:val="clear" w:color="auto" w:fill="FFFFFF" w:themeFill="background1"/>
          </w:tcPr>
          <w:p w14:paraId="4EF55993" w14:textId="77777777" w:rsidR="005E6813" w:rsidRPr="00C36391" w:rsidRDefault="005E6813" w:rsidP="00E14562">
            <w:pPr>
              <w:rPr>
                <w:b/>
                <w:bCs/>
                <w:lang w:val="en-US"/>
              </w:rPr>
            </w:pPr>
          </w:p>
        </w:tc>
        <w:tc>
          <w:tcPr>
            <w:tcW w:w="970" w:type="dxa"/>
            <w:shd w:val="clear" w:color="auto" w:fill="FFFFFF" w:themeFill="background1"/>
          </w:tcPr>
          <w:p w14:paraId="357A3D6F" w14:textId="77777777" w:rsidR="005E6813" w:rsidRPr="00C36391" w:rsidRDefault="005E6813" w:rsidP="00E14562">
            <w:pPr>
              <w:rPr>
                <w:lang w:val="en-US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2D93ADC8" w14:textId="77777777" w:rsidR="005E6813" w:rsidRPr="00C36391" w:rsidRDefault="005E6813" w:rsidP="00E14562">
            <w:pPr>
              <w:rPr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157E9F0F" w14:textId="77777777" w:rsidR="005E6813" w:rsidRPr="00811B62" w:rsidRDefault="005E6813" w:rsidP="00E14562">
            <w:r>
              <w:t>Q1</w:t>
            </w:r>
          </w:p>
        </w:tc>
        <w:tc>
          <w:tcPr>
            <w:tcW w:w="1268" w:type="dxa"/>
            <w:shd w:val="clear" w:color="auto" w:fill="FFFFFF" w:themeFill="background1"/>
          </w:tcPr>
          <w:p w14:paraId="35A8CE47" w14:textId="77777777" w:rsidR="005E6813" w:rsidRPr="00811B62" w:rsidRDefault="005E6813" w:rsidP="00E14562">
            <w:r>
              <w:t>Q2</w:t>
            </w:r>
          </w:p>
        </w:tc>
        <w:tc>
          <w:tcPr>
            <w:tcW w:w="1266" w:type="dxa"/>
            <w:shd w:val="clear" w:color="auto" w:fill="FFFFFF" w:themeFill="background1"/>
          </w:tcPr>
          <w:p w14:paraId="27FE4CBE" w14:textId="77777777" w:rsidR="005E6813" w:rsidRPr="00811B62" w:rsidRDefault="005E6813" w:rsidP="00E14562">
            <w:r>
              <w:t>Q3</w:t>
            </w:r>
          </w:p>
        </w:tc>
        <w:tc>
          <w:tcPr>
            <w:tcW w:w="1265" w:type="dxa"/>
            <w:shd w:val="clear" w:color="auto" w:fill="FFFFFF" w:themeFill="background1"/>
          </w:tcPr>
          <w:p w14:paraId="61D2CB6B" w14:textId="77777777" w:rsidR="005E6813" w:rsidRPr="00811B62" w:rsidRDefault="005E6813" w:rsidP="00E14562">
            <w:r>
              <w:t>Q4</w:t>
            </w:r>
          </w:p>
        </w:tc>
      </w:tr>
      <w:tr w:rsidR="005E6813" w:rsidRPr="007817D9" w14:paraId="0D1261B8" w14:textId="77777777" w:rsidTr="00E14562">
        <w:tc>
          <w:tcPr>
            <w:tcW w:w="2683" w:type="dxa"/>
            <w:shd w:val="clear" w:color="auto" w:fill="FFFFFF" w:themeFill="background1"/>
          </w:tcPr>
          <w:p w14:paraId="26949B1D" w14:textId="77777777" w:rsidR="005E6813" w:rsidRPr="00811B62" w:rsidRDefault="005E6813" w:rsidP="00E14562">
            <w:pPr>
              <w:rPr>
                <w:b/>
                <w:bCs/>
              </w:rPr>
            </w:pPr>
            <w:proofErr w:type="spellStart"/>
            <w:r w:rsidRPr="00811B62">
              <w:rPr>
                <w:b/>
                <w:bCs/>
              </w:rPr>
              <w:t>Salbutamol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2E0F5E02" w14:textId="77777777" w:rsidR="005E6813" w:rsidRPr="00811B62" w:rsidRDefault="005E6813" w:rsidP="00E14562">
            <w:r w:rsidRPr="00811B62">
              <w:t>9.43</w:t>
            </w:r>
          </w:p>
        </w:tc>
        <w:tc>
          <w:tcPr>
            <w:tcW w:w="908" w:type="dxa"/>
            <w:shd w:val="clear" w:color="auto" w:fill="FFFFFF" w:themeFill="background1"/>
          </w:tcPr>
          <w:p w14:paraId="1E964E97" w14:textId="77777777" w:rsidR="005E6813" w:rsidRPr="00811B62" w:rsidRDefault="005E6813" w:rsidP="00E14562">
            <w:r w:rsidRPr="00811B62">
              <w:t>0.701</w:t>
            </w:r>
          </w:p>
        </w:tc>
        <w:tc>
          <w:tcPr>
            <w:tcW w:w="1269" w:type="dxa"/>
            <w:shd w:val="clear" w:color="auto" w:fill="FFFFFF" w:themeFill="background1"/>
          </w:tcPr>
          <w:p w14:paraId="0751C4DC" w14:textId="77777777" w:rsidR="005E6813" w:rsidRPr="00811B62" w:rsidRDefault="005E6813" w:rsidP="00E14562">
            <w:r w:rsidRPr="00811B62">
              <w:t>440</w:t>
            </w:r>
          </w:p>
        </w:tc>
        <w:tc>
          <w:tcPr>
            <w:tcW w:w="1268" w:type="dxa"/>
            <w:shd w:val="clear" w:color="auto" w:fill="FFFFFF" w:themeFill="background1"/>
          </w:tcPr>
          <w:p w14:paraId="66F9E2C4" w14:textId="77777777" w:rsidR="005E6813" w:rsidRPr="00811B62" w:rsidRDefault="005E6813" w:rsidP="00E14562">
            <w:r w:rsidRPr="00811B62">
              <w:t>369</w:t>
            </w:r>
          </w:p>
        </w:tc>
        <w:tc>
          <w:tcPr>
            <w:tcW w:w="1266" w:type="dxa"/>
            <w:shd w:val="clear" w:color="auto" w:fill="FFFFFF" w:themeFill="background1"/>
          </w:tcPr>
          <w:p w14:paraId="1B7D77E9" w14:textId="77777777" w:rsidR="005E6813" w:rsidRPr="00811B62" w:rsidRDefault="005E6813" w:rsidP="00E14562">
            <w:r w:rsidRPr="00811B62">
              <w:t>86</w:t>
            </w:r>
          </w:p>
        </w:tc>
        <w:tc>
          <w:tcPr>
            <w:tcW w:w="1265" w:type="dxa"/>
            <w:shd w:val="clear" w:color="auto" w:fill="FFFFFF" w:themeFill="background1"/>
          </w:tcPr>
          <w:p w14:paraId="376DDF0A" w14:textId="77777777" w:rsidR="005E6813" w:rsidRPr="007817D9" w:rsidRDefault="005E6813" w:rsidP="00E14562">
            <w:r w:rsidRPr="00811B62">
              <w:t>-</w:t>
            </w:r>
          </w:p>
        </w:tc>
      </w:tr>
      <w:tr w:rsidR="005E6813" w:rsidRPr="007817D9" w14:paraId="1B14DA86" w14:textId="77777777" w:rsidTr="00E14562">
        <w:tc>
          <w:tcPr>
            <w:tcW w:w="2683" w:type="dxa"/>
            <w:shd w:val="clear" w:color="auto" w:fill="FFFFFF" w:themeFill="background1"/>
          </w:tcPr>
          <w:p w14:paraId="153B9694" w14:textId="77777777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Clenbuterol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2A0C713A" w14:textId="77777777" w:rsidR="005E6813" w:rsidRPr="007817D9" w:rsidRDefault="005E6813" w:rsidP="00E14562">
            <w:r>
              <w:t>9.83</w:t>
            </w:r>
          </w:p>
        </w:tc>
        <w:tc>
          <w:tcPr>
            <w:tcW w:w="908" w:type="dxa"/>
            <w:shd w:val="clear" w:color="auto" w:fill="FFFFFF" w:themeFill="background1"/>
          </w:tcPr>
          <w:p w14:paraId="3A608028" w14:textId="77777777" w:rsidR="005E6813" w:rsidRPr="007817D9" w:rsidRDefault="005E6813" w:rsidP="00E14562">
            <w:r>
              <w:t>0.731</w:t>
            </w:r>
          </w:p>
        </w:tc>
        <w:tc>
          <w:tcPr>
            <w:tcW w:w="1269" w:type="dxa"/>
            <w:shd w:val="clear" w:color="auto" w:fill="FFFFFF" w:themeFill="background1"/>
          </w:tcPr>
          <w:p w14:paraId="23216051" w14:textId="77777777" w:rsidR="005E6813" w:rsidRPr="007817D9" w:rsidRDefault="005E6813" w:rsidP="00E14562">
            <w:r>
              <w:t>335</w:t>
            </w:r>
          </w:p>
        </w:tc>
        <w:tc>
          <w:tcPr>
            <w:tcW w:w="1268" w:type="dxa"/>
            <w:shd w:val="clear" w:color="auto" w:fill="FFFFFF" w:themeFill="background1"/>
          </w:tcPr>
          <w:p w14:paraId="5278B879" w14:textId="77777777" w:rsidR="005E6813" w:rsidRPr="007817D9" w:rsidRDefault="005E6813" w:rsidP="00E14562">
            <w:r>
              <w:t>300</w:t>
            </w:r>
          </w:p>
        </w:tc>
        <w:tc>
          <w:tcPr>
            <w:tcW w:w="1266" w:type="dxa"/>
            <w:shd w:val="clear" w:color="auto" w:fill="FFFFFF" w:themeFill="background1"/>
          </w:tcPr>
          <w:p w14:paraId="7C49EADF" w14:textId="77777777" w:rsidR="005E6813" w:rsidRPr="007817D9" w:rsidRDefault="005E6813" w:rsidP="00E14562">
            <w:r>
              <w:t>86</w:t>
            </w:r>
          </w:p>
        </w:tc>
        <w:tc>
          <w:tcPr>
            <w:tcW w:w="1265" w:type="dxa"/>
            <w:shd w:val="clear" w:color="auto" w:fill="FFFFFF" w:themeFill="background1"/>
          </w:tcPr>
          <w:p w14:paraId="3AC462F3" w14:textId="77777777" w:rsidR="005E6813" w:rsidRPr="007817D9" w:rsidRDefault="005E6813" w:rsidP="00E14562">
            <w:r>
              <w:t>-</w:t>
            </w:r>
          </w:p>
        </w:tc>
      </w:tr>
      <w:tr w:rsidR="005E6813" w:rsidRPr="007817D9" w14:paraId="61C44281" w14:textId="77777777" w:rsidTr="00E14562">
        <w:tc>
          <w:tcPr>
            <w:tcW w:w="2683" w:type="dxa"/>
            <w:shd w:val="clear" w:color="auto" w:fill="FFFFFF" w:themeFill="background1"/>
          </w:tcPr>
          <w:p w14:paraId="0A0FFCC8" w14:textId="77777777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19-Norandrosterone</w:t>
            </w:r>
          </w:p>
          <w:p w14:paraId="22613DAE" w14:textId="0E4C2C83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(</w:t>
            </w:r>
            <w:r w:rsidR="00742BD4">
              <w:rPr>
                <w:b/>
                <w:bCs/>
              </w:rPr>
              <w:t>n</w:t>
            </w:r>
            <w:r w:rsidRPr="00260048">
              <w:rPr>
                <w:b/>
                <w:bCs/>
              </w:rPr>
              <w:t xml:space="preserve">androlone </w:t>
            </w:r>
            <w:proofErr w:type="spellStart"/>
            <w:r w:rsidRPr="00260048">
              <w:rPr>
                <w:b/>
                <w:bCs/>
              </w:rPr>
              <w:t>met</w:t>
            </w:r>
            <w:r w:rsidR="00742BD4">
              <w:rPr>
                <w:b/>
                <w:bCs/>
              </w:rPr>
              <w:t>abolite</w:t>
            </w:r>
            <w:proofErr w:type="spellEnd"/>
            <w:r w:rsidR="00742BD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260048">
              <w:rPr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0787F875" w14:textId="77777777" w:rsidR="005E6813" w:rsidRPr="007817D9" w:rsidRDefault="005E6813" w:rsidP="00E14562">
            <w:r>
              <w:t>11.80</w:t>
            </w:r>
          </w:p>
        </w:tc>
        <w:tc>
          <w:tcPr>
            <w:tcW w:w="908" w:type="dxa"/>
            <w:shd w:val="clear" w:color="auto" w:fill="FFFFFF" w:themeFill="background1"/>
          </w:tcPr>
          <w:p w14:paraId="0653557B" w14:textId="77777777" w:rsidR="005E6813" w:rsidRPr="007817D9" w:rsidRDefault="005E6813" w:rsidP="00E14562">
            <w:r>
              <w:t>0.877</w:t>
            </w:r>
          </w:p>
        </w:tc>
        <w:tc>
          <w:tcPr>
            <w:tcW w:w="1269" w:type="dxa"/>
            <w:shd w:val="clear" w:color="auto" w:fill="FFFFFF" w:themeFill="background1"/>
          </w:tcPr>
          <w:p w14:paraId="46031345" w14:textId="77777777" w:rsidR="005E6813" w:rsidRPr="007817D9" w:rsidRDefault="005E6813" w:rsidP="00E14562">
            <w:r>
              <w:t>405</w:t>
            </w:r>
          </w:p>
        </w:tc>
        <w:tc>
          <w:tcPr>
            <w:tcW w:w="1268" w:type="dxa"/>
            <w:shd w:val="clear" w:color="auto" w:fill="FFFFFF" w:themeFill="background1"/>
          </w:tcPr>
          <w:p w14:paraId="7F0711C2" w14:textId="77777777" w:rsidR="005E6813" w:rsidRPr="007817D9" w:rsidRDefault="005E6813" w:rsidP="00E14562">
            <w:r>
              <w:t>315</w:t>
            </w:r>
          </w:p>
        </w:tc>
        <w:tc>
          <w:tcPr>
            <w:tcW w:w="1266" w:type="dxa"/>
            <w:shd w:val="clear" w:color="auto" w:fill="FFFFFF" w:themeFill="background1"/>
          </w:tcPr>
          <w:p w14:paraId="4D413B8F" w14:textId="77777777" w:rsidR="005E6813" w:rsidRPr="007817D9" w:rsidRDefault="005E6813" w:rsidP="00E14562">
            <w:r>
              <w:t>225</w:t>
            </w:r>
          </w:p>
        </w:tc>
        <w:tc>
          <w:tcPr>
            <w:tcW w:w="1265" w:type="dxa"/>
            <w:shd w:val="clear" w:color="auto" w:fill="FFFFFF" w:themeFill="background1"/>
          </w:tcPr>
          <w:p w14:paraId="5A96AEFF" w14:textId="77777777" w:rsidR="005E6813" w:rsidRPr="007817D9" w:rsidRDefault="005E6813" w:rsidP="00E14562">
            <w:r>
              <w:t>-</w:t>
            </w:r>
          </w:p>
        </w:tc>
      </w:tr>
      <w:tr w:rsidR="005E6813" w:rsidRPr="007817D9" w14:paraId="412073DE" w14:textId="77777777" w:rsidTr="00E14562">
        <w:tc>
          <w:tcPr>
            <w:tcW w:w="2683" w:type="dxa"/>
            <w:shd w:val="clear" w:color="auto" w:fill="FFFFFF" w:themeFill="background1"/>
          </w:tcPr>
          <w:p w14:paraId="41382ED9" w14:textId="609E44CD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Boldenone</w:t>
            </w:r>
            <w:proofErr w:type="spellEnd"/>
            <w:r w:rsidRPr="00260048">
              <w:rPr>
                <w:b/>
                <w:bCs/>
              </w:rPr>
              <w:t xml:space="preserve"> </w:t>
            </w:r>
            <w:proofErr w:type="spellStart"/>
            <w:r w:rsidRPr="00260048">
              <w:rPr>
                <w:b/>
                <w:bCs/>
              </w:rPr>
              <w:t>met</w:t>
            </w:r>
            <w:r w:rsidR="00742BD4">
              <w:rPr>
                <w:b/>
                <w:bCs/>
              </w:rPr>
              <w:t>abolite</w:t>
            </w:r>
            <w:proofErr w:type="spellEnd"/>
            <w:r w:rsidRPr="00260048">
              <w:rPr>
                <w:b/>
                <w:bCs/>
              </w:rPr>
              <w:t xml:space="preserve"> 1</w:t>
            </w:r>
          </w:p>
        </w:tc>
        <w:tc>
          <w:tcPr>
            <w:tcW w:w="970" w:type="dxa"/>
            <w:shd w:val="clear" w:color="auto" w:fill="FFFFFF" w:themeFill="background1"/>
          </w:tcPr>
          <w:p w14:paraId="236A0876" w14:textId="77777777" w:rsidR="005E6813" w:rsidRPr="007817D9" w:rsidRDefault="005E6813" w:rsidP="00E14562">
            <w:r>
              <w:t>11.88</w:t>
            </w:r>
          </w:p>
        </w:tc>
        <w:tc>
          <w:tcPr>
            <w:tcW w:w="908" w:type="dxa"/>
            <w:shd w:val="clear" w:color="auto" w:fill="FFFFFF" w:themeFill="background1"/>
          </w:tcPr>
          <w:p w14:paraId="35D3513D" w14:textId="77777777" w:rsidR="005E6813" w:rsidRPr="007817D9" w:rsidRDefault="005E6813" w:rsidP="00E14562">
            <w:r>
              <w:t>0.884</w:t>
            </w:r>
          </w:p>
        </w:tc>
        <w:tc>
          <w:tcPr>
            <w:tcW w:w="1269" w:type="dxa"/>
            <w:shd w:val="clear" w:color="auto" w:fill="FFFFFF" w:themeFill="background1"/>
          </w:tcPr>
          <w:p w14:paraId="06E057BF" w14:textId="77777777" w:rsidR="005E6813" w:rsidRPr="007817D9" w:rsidRDefault="005E6813" w:rsidP="00E14562">
            <w:r>
              <w:t>432</w:t>
            </w:r>
          </w:p>
        </w:tc>
        <w:tc>
          <w:tcPr>
            <w:tcW w:w="1268" w:type="dxa"/>
            <w:shd w:val="clear" w:color="auto" w:fill="FFFFFF" w:themeFill="background1"/>
          </w:tcPr>
          <w:p w14:paraId="6792F1E8" w14:textId="77777777" w:rsidR="005E6813" w:rsidRPr="007817D9" w:rsidRDefault="005E6813" w:rsidP="00E14562">
            <w:r>
              <w:t>417</w:t>
            </w:r>
          </w:p>
        </w:tc>
        <w:tc>
          <w:tcPr>
            <w:tcW w:w="1266" w:type="dxa"/>
            <w:shd w:val="clear" w:color="auto" w:fill="FFFFFF" w:themeFill="background1"/>
          </w:tcPr>
          <w:p w14:paraId="0B5741FA" w14:textId="77777777" w:rsidR="005E6813" w:rsidRPr="007817D9" w:rsidRDefault="005E6813" w:rsidP="00E14562">
            <w:r>
              <w:t>194</w:t>
            </w:r>
          </w:p>
        </w:tc>
        <w:tc>
          <w:tcPr>
            <w:tcW w:w="1265" w:type="dxa"/>
            <w:shd w:val="clear" w:color="auto" w:fill="FFFFFF" w:themeFill="background1"/>
          </w:tcPr>
          <w:p w14:paraId="2D8ACE7E" w14:textId="77777777" w:rsidR="005E6813" w:rsidRPr="007817D9" w:rsidRDefault="005E6813" w:rsidP="00E14562">
            <w:r>
              <w:t>-</w:t>
            </w:r>
          </w:p>
        </w:tc>
      </w:tr>
      <w:tr w:rsidR="005E6813" w:rsidRPr="007817D9" w14:paraId="3AB8EFCE" w14:textId="77777777" w:rsidTr="00E14562">
        <w:tc>
          <w:tcPr>
            <w:tcW w:w="2683" w:type="dxa"/>
            <w:shd w:val="clear" w:color="auto" w:fill="FFFFFF" w:themeFill="background1"/>
          </w:tcPr>
          <w:p w14:paraId="221D8D9A" w14:textId="77777777" w:rsidR="005E6813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 xml:space="preserve">19- </w:t>
            </w:r>
            <w:proofErr w:type="spellStart"/>
            <w:r w:rsidRPr="00260048">
              <w:rPr>
                <w:b/>
                <w:bCs/>
              </w:rPr>
              <w:t>Norethiocolanone</w:t>
            </w:r>
            <w:proofErr w:type="spellEnd"/>
          </w:p>
          <w:p w14:paraId="62CE03CB" w14:textId="3A325D40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(</w:t>
            </w:r>
            <w:r w:rsidR="00742BD4">
              <w:rPr>
                <w:b/>
                <w:bCs/>
              </w:rPr>
              <w:t>n</w:t>
            </w:r>
            <w:r w:rsidRPr="00260048">
              <w:rPr>
                <w:b/>
                <w:bCs/>
              </w:rPr>
              <w:t xml:space="preserve">androlone </w:t>
            </w:r>
            <w:proofErr w:type="spellStart"/>
            <w:r w:rsidRPr="00260048">
              <w:rPr>
                <w:b/>
                <w:bCs/>
              </w:rPr>
              <w:t>met</w:t>
            </w:r>
            <w:r w:rsidR="00742BD4">
              <w:rPr>
                <w:b/>
                <w:bCs/>
              </w:rPr>
              <w:t>abolite</w:t>
            </w:r>
            <w:proofErr w:type="spellEnd"/>
            <w:r w:rsidR="00742BD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</w:t>
            </w:r>
            <w:r w:rsidRPr="00260048">
              <w:rPr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14745B17" w14:textId="77777777" w:rsidR="005E6813" w:rsidRPr="007817D9" w:rsidRDefault="005E6813" w:rsidP="00E14562">
            <w:r>
              <w:t>12.08</w:t>
            </w:r>
          </w:p>
        </w:tc>
        <w:tc>
          <w:tcPr>
            <w:tcW w:w="908" w:type="dxa"/>
            <w:shd w:val="clear" w:color="auto" w:fill="FFFFFF" w:themeFill="background1"/>
          </w:tcPr>
          <w:p w14:paraId="4ED73AC0" w14:textId="77777777" w:rsidR="005E6813" w:rsidRPr="007817D9" w:rsidRDefault="005E6813" w:rsidP="00E14562">
            <w:r>
              <w:t>0.898</w:t>
            </w:r>
          </w:p>
        </w:tc>
        <w:tc>
          <w:tcPr>
            <w:tcW w:w="1269" w:type="dxa"/>
            <w:shd w:val="clear" w:color="auto" w:fill="FFFFFF" w:themeFill="background1"/>
          </w:tcPr>
          <w:p w14:paraId="31F5B6D6" w14:textId="77777777" w:rsidR="005E6813" w:rsidRPr="007817D9" w:rsidRDefault="005E6813" w:rsidP="00E14562">
            <w:r>
              <w:t>405</w:t>
            </w:r>
          </w:p>
        </w:tc>
        <w:tc>
          <w:tcPr>
            <w:tcW w:w="1268" w:type="dxa"/>
            <w:shd w:val="clear" w:color="auto" w:fill="FFFFFF" w:themeFill="background1"/>
          </w:tcPr>
          <w:p w14:paraId="3A73F67A" w14:textId="77777777" w:rsidR="005E6813" w:rsidRPr="007817D9" w:rsidRDefault="005E6813" w:rsidP="00E14562">
            <w:r>
              <w:t>315</w:t>
            </w:r>
          </w:p>
        </w:tc>
        <w:tc>
          <w:tcPr>
            <w:tcW w:w="1266" w:type="dxa"/>
            <w:shd w:val="clear" w:color="auto" w:fill="FFFFFF" w:themeFill="background1"/>
          </w:tcPr>
          <w:p w14:paraId="0DC36BC8" w14:textId="77777777" w:rsidR="005E6813" w:rsidRPr="007817D9" w:rsidRDefault="005E6813" w:rsidP="00E14562">
            <w:r>
              <w:t>225</w:t>
            </w:r>
          </w:p>
        </w:tc>
        <w:tc>
          <w:tcPr>
            <w:tcW w:w="1265" w:type="dxa"/>
            <w:shd w:val="clear" w:color="auto" w:fill="FFFFFF" w:themeFill="background1"/>
          </w:tcPr>
          <w:p w14:paraId="1D0A99BF" w14:textId="77777777" w:rsidR="005E6813" w:rsidRPr="007817D9" w:rsidRDefault="005E6813" w:rsidP="00E14562">
            <w:r>
              <w:t>-</w:t>
            </w:r>
          </w:p>
        </w:tc>
      </w:tr>
      <w:tr w:rsidR="005E6813" w:rsidRPr="009641BE" w14:paraId="1F20F3CB" w14:textId="77777777" w:rsidTr="00E14562">
        <w:tc>
          <w:tcPr>
            <w:tcW w:w="2683" w:type="dxa"/>
            <w:shd w:val="clear" w:color="auto" w:fill="FFFFFF" w:themeFill="background1"/>
          </w:tcPr>
          <w:p w14:paraId="63D48D3F" w14:textId="45877F0B" w:rsidR="005E6813" w:rsidRPr="00260048" w:rsidRDefault="001A319E" w:rsidP="00E14562">
            <w:pPr>
              <w:rPr>
                <w:b/>
                <w:bCs/>
                <w:lang w:val="en-US"/>
              </w:rPr>
            </w:pPr>
            <w:r>
              <w:rPr>
                <w:rFonts w:eastAsiaTheme="minorEastAsia"/>
                <w:b/>
                <w:bCs/>
                <w:lang w:val="en-US"/>
              </w:rPr>
              <w:t>2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α</m:t>
              </m:r>
            </m:oMath>
            <w:r w:rsidR="005E6813" w:rsidRPr="001A319E">
              <w:rPr>
                <w:b/>
                <w:bCs/>
              </w:rPr>
              <w:t>-</w:t>
            </w:r>
            <w:r>
              <w:rPr>
                <w:b/>
                <w:bCs/>
              </w:rPr>
              <w:t>methyl-5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>
              <w:rPr>
                <w:rFonts w:eastAsiaTheme="minorEastAsia"/>
                <w:b/>
                <w:bCs/>
              </w:rPr>
              <w:t>-</w:t>
            </w:r>
            <w:proofErr w:type="spellStart"/>
            <w:r w:rsidR="005E6813" w:rsidRPr="001A319E">
              <w:rPr>
                <w:b/>
                <w:bCs/>
              </w:rPr>
              <w:t>androstan</w:t>
            </w:r>
            <w:proofErr w:type="spellEnd"/>
            <w:r w:rsidR="005E6813" w:rsidRPr="00260048">
              <w:rPr>
                <w:rFonts w:eastAsiaTheme="minorEastAsia"/>
                <w:b/>
                <w:bCs/>
                <w:lang w:val="en-US"/>
              </w:rPr>
              <w:t>-3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α</m:t>
              </m:r>
            </m:oMath>
            <w:r w:rsidR="005E6813" w:rsidRPr="00260048">
              <w:rPr>
                <w:rFonts w:eastAsiaTheme="minorEastAsia"/>
                <w:b/>
                <w:bCs/>
                <w:lang w:val="en-US"/>
              </w:rPr>
              <w:t>-ol-17-one (</w:t>
            </w:r>
            <w:proofErr w:type="spellStart"/>
            <w:r w:rsidR="00742BD4">
              <w:rPr>
                <w:rFonts w:eastAsiaTheme="minorEastAsia"/>
                <w:b/>
                <w:bCs/>
                <w:lang w:val="en-US"/>
              </w:rPr>
              <w:t>d</w:t>
            </w:r>
            <w:r w:rsidR="005E6813" w:rsidRPr="00260048">
              <w:rPr>
                <w:rFonts w:eastAsiaTheme="minorEastAsia"/>
                <w:b/>
                <w:bCs/>
                <w:lang w:val="en-US"/>
              </w:rPr>
              <w:t>rostanolone</w:t>
            </w:r>
            <w:proofErr w:type="spellEnd"/>
            <w:r w:rsidR="005E6813" w:rsidRPr="00260048">
              <w:rPr>
                <w:rFonts w:eastAsiaTheme="minorEastAsia"/>
                <w:b/>
                <w:bCs/>
                <w:lang w:val="en-US"/>
              </w:rPr>
              <w:t xml:space="preserve"> met</w:t>
            </w:r>
            <w:r w:rsidR="00742BD4">
              <w:rPr>
                <w:rFonts w:eastAsiaTheme="minorEastAsia"/>
                <w:b/>
                <w:bCs/>
                <w:lang w:val="en-US"/>
              </w:rPr>
              <w:t>abolite</w:t>
            </w:r>
            <w:r w:rsidR="005E6813" w:rsidRPr="00260048">
              <w:rPr>
                <w:rFonts w:eastAsiaTheme="minorEastAsia"/>
                <w:b/>
                <w:bCs/>
                <w:lang w:val="en-US"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6C3B9ACD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12.43</w:t>
            </w:r>
          </w:p>
        </w:tc>
        <w:tc>
          <w:tcPr>
            <w:tcW w:w="908" w:type="dxa"/>
            <w:shd w:val="clear" w:color="auto" w:fill="FFFFFF" w:themeFill="background1"/>
          </w:tcPr>
          <w:p w14:paraId="45AEA069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0.925</w:t>
            </w:r>
          </w:p>
        </w:tc>
        <w:tc>
          <w:tcPr>
            <w:tcW w:w="1269" w:type="dxa"/>
            <w:shd w:val="clear" w:color="auto" w:fill="FFFFFF" w:themeFill="background1"/>
          </w:tcPr>
          <w:p w14:paraId="574CB263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448</w:t>
            </w:r>
          </w:p>
        </w:tc>
        <w:tc>
          <w:tcPr>
            <w:tcW w:w="1268" w:type="dxa"/>
            <w:shd w:val="clear" w:color="auto" w:fill="FFFFFF" w:themeFill="background1"/>
          </w:tcPr>
          <w:p w14:paraId="34645C6D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433</w:t>
            </w:r>
          </w:p>
        </w:tc>
        <w:tc>
          <w:tcPr>
            <w:tcW w:w="1266" w:type="dxa"/>
            <w:shd w:val="clear" w:color="auto" w:fill="FFFFFF" w:themeFill="background1"/>
          </w:tcPr>
          <w:p w14:paraId="093AA0FC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1265" w:type="dxa"/>
            <w:shd w:val="clear" w:color="auto" w:fill="FFFFFF" w:themeFill="background1"/>
          </w:tcPr>
          <w:p w14:paraId="6284E3B8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E6813" w:rsidRPr="009641BE" w14:paraId="51216652" w14:textId="77777777" w:rsidTr="00E14562">
        <w:tc>
          <w:tcPr>
            <w:tcW w:w="2683" w:type="dxa"/>
            <w:shd w:val="clear" w:color="auto" w:fill="FFFFFF" w:themeFill="background1"/>
          </w:tcPr>
          <w:p w14:paraId="4E358671" w14:textId="54524C91" w:rsidR="005E6813" w:rsidRPr="00260048" w:rsidRDefault="005A28BB" w:rsidP="00E14562">
            <w:pPr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1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α</m:t>
              </m:r>
            </m:oMath>
            <w:r w:rsidRPr="001A319E">
              <w:rPr>
                <w:b/>
                <w:bCs/>
              </w:rPr>
              <w:t>-</w:t>
            </w:r>
            <w:r>
              <w:rPr>
                <w:b/>
                <w:bCs/>
              </w:rPr>
              <w:t>methyl-5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 w:rsidR="005E6813" w:rsidRPr="00C36391">
              <w:rPr>
                <w:rFonts w:eastAsiaTheme="minorEastAsia"/>
                <w:b/>
                <w:bCs/>
                <w:iCs/>
                <w:lang w:val="en-US"/>
              </w:rPr>
              <w:t>-</w:t>
            </w:r>
            <w:r w:rsidR="005E6813" w:rsidRPr="00260048">
              <w:rPr>
                <w:rFonts w:eastAsiaTheme="minorEastAsia"/>
                <w:b/>
                <w:bCs/>
                <w:lang w:val="en-US"/>
              </w:rPr>
              <w:t>androstan-3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α</m:t>
              </m:r>
            </m:oMath>
            <w:r w:rsidR="005E6813" w:rsidRPr="00260048">
              <w:rPr>
                <w:rFonts w:eastAsiaTheme="minorEastAsia"/>
                <w:b/>
                <w:bCs/>
                <w:lang w:val="en-US"/>
              </w:rPr>
              <w:t>-ol-17-one (</w:t>
            </w:r>
            <w:proofErr w:type="spellStart"/>
            <w:r w:rsidR="00742BD4">
              <w:rPr>
                <w:rFonts w:eastAsiaTheme="minorEastAsia"/>
                <w:b/>
                <w:bCs/>
                <w:lang w:val="en-US"/>
              </w:rPr>
              <w:t>m</w:t>
            </w:r>
            <w:r w:rsidR="005E6813" w:rsidRPr="00260048">
              <w:rPr>
                <w:rFonts w:eastAsiaTheme="minorEastAsia"/>
                <w:b/>
                <w:bCs/>
                <w:lang w:val="en-US"/>
              </w:rPr>
              <w:t>esterolone</w:t>
            </w:r>
            <w:proofErr w:type="spellEnd"/>
            <w:r w:rsidR="005E6813" w:rsidRPr="00260048">
              <w:rPr>
                <w:rFonts w:eastAsiaTheme="minorEastAsia"/>
                <w:b/>
                <w:bCs/>
                <w:lang w:val="en-US"/>
              </w:rPr>
              <w:t xml:space="preserve"> met</w:t>
            </w:r>
            <w:r w:rsidR="00742BD4">
              <w:rPr>
                <w:rFonts w:eastAsiaTheme="minorEastAsia"/>
                <w:b/>
                <w:bCs/>
                <w:lang w:val="en-US"/>
              </w:rPr>
              <w:t>abolite</w:t>
            </w:r>
            <w:r w:rsidR="005E6813" w:rsidRPr="00260048">
              <w:rPr>
                <w:rFonts w:eastAsiaTheme="minorEastAsia"/>
                <w:b/>
                <w:bCs/>
                <w:lang w:val="en-US"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767372C4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12.72</w:t>
            </w:r>
          </w:p>
        </w:tc>
        <w:tc>
          <w:tcPr>
            <w:tcW w:w="908" w:type="dxa"/>
            <w:shd w:val="clear" w:color="auto" w:fill="FFFFFF" w:themeFill="background1"/>
          </w:tcPr>
          <w:p w14:paraId="4606C19D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0.946</w:t>
            </w:r>
          </w:p>
        </w:tc>
        <w:tc>
          <w:tcPr>
            <w:tcW w:w="1269" w:type="dxa"/>
            <w:shd w:val="clear" w:color="auto" w:fill="FFFFFF" w:themeFill="background1"/>
          </w:tcPr>
          <w:p w14:paraId="0C3E79FB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448</w:t>
            </w:r>
          </w:p>
        </w:tc>
        <w:tc>
          <w:tcPr>
            <w:tcW w:w="1268" w:type="dxa"/>
            <w:shd w:val="clear" w:color="auto" w:fill="FFFFFF" w:themeFill="background1"/>
          </w:tcPr>
          <w:p w14:paraId="53DA52C5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433</w:t>
            </w:r>
          </w:p>
        </w:tc>
        <w:tc>
          <w:tcPr>
            <w:tcW w:w="1266" w:type="dxa"/>
            <w:shd w:val="clear" w:color="auto" w:fill="FFFFFF" w:themeFill="background1"/>
          </w:tcPr>
          <w:p w14:paraId="79A63F6E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1265" w:type="dxa"/>
            <w:shd w:val="clear" w:color="auto" w:fill="FFFFFF" w:themeFill="background1"/>
          </w:tcPr>
          <w:p w14:paraId="17527363" w14:textId="77777777" w:rsidR="005E6813" w:rsidRPr="009641BE" w:rsidRDefault="005E6813" w:rsidP="00E1456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E6813" w:rsidRPr="00111B6D" w14:paraId="6C75EEAB" w14:textId="77777777" w:rsidTr="00E14562">
        <w:tc>
          <w:tcPr>
            <w:tcW w:w="2683" w:type="dxa"/>
            <w:shd w:val="clear" w:color="auto" w:fill="FFFFFF" w:themeFill="background1"/>
          </w:tcPr>
          <w:p w14:paraId="095F2AF7" w14:textId="1AAFFE8A" w:rsidR="005E6813" w:rsidRPr="00260048" w:rsidRDefault="005E6813" w:rsidP="00E14562">
            <w:pPr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17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α</m:t>
              </m:r>
            </m:oMath>
            <w:r w:rsidR="005A28BB" w:rsidRPr="001A319E">
              <w:rPr>
                <w:b/>
                <w:bCs/>
              </w:rPr>
              <w:t>-</w:t>
            </w:r>
            <w:r w:rsidR="005A28BB">
              <w:rPr>
                <w:b/>
                <w:bCs/>
              </w:rPr>
              <w:t>methyl-5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 w:rsidRPr="00C36391">
              <w:rPr>
                <w:rFonts w:eastAsiaTheme="minorEastAsia"/>
                <w:b/>
                <w:bCs/>
                <w:iCs/>
              </w:rPr>
              <w:t>-</w:t>
            </w:r>
            <w:r w:rsidRPr="00260048">
              <w:rPr>
                <w:rFonts w:eastAsiaTheme="minorEastAsia"/>
                <w:b/>
                <w:bCs/>
              </w:rPr>
              <w:t>androstan-3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α</m:t>
              </m:r>
            </m:oMath>
            <w:r w:rsidRPr="00260048">
              <w:rPr>
                <w:rFonts w:eastAsiaTheme="minorEastAsia"/>
                <w:b/>
                <w:bCs/>
              </w:rPr>
              <w:t>-17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β</m:t>
              </m:r>
            </m:oMath>
            <w:r w:rsidRPr="00260048">
              <w:rPr>
                <w:rFonts w:eastAsiaTheme="minorEastAsia"/>
                <w:b/>
                <w:bCs/>
              </w:rPr>
              <w:t>-diol (</w:t>
            </w:r>
            <w:proofErr w:type="spellStart"/>
            <w:r w:rsidR="00B36420">
              <w:rPr>
                <w:rFonts w:eastAsiaTheme="minorEastAsia"/>
                <w:b/>
                <w:bCs/>
              </w:rPr>
              <w:t>m</w:t>
            </w:r>
            <w:r w:rsidRPr="00260048">
              <w:rPr>
                <w:rFonts w:eastAsiaTheme="minorEastAsia"/>
                <w:b/>
                <w:bCs/>
              </w:rPr>
              <w:t>ethyltestosteron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Pr="00260048">
              <w:rPr>
                <w:rFonts w:eastAsiaTheme="minorEastAsia"/>
                <w:b/>
                <w:bCs/>
              </w:rPr>
              <w:t>met</w:t>
            </w:r>
            <w:r w:rsidR="00B36420">
              <w:rPr>
                <w:rFonts w:eastAsiaTheme="minorEastAsia"/>
                <w:b/>
                <w:bCs/>
              </w:rPr>
              <w:t>abolite</w:t>
            </w:r>
            <w:proofErr w:type="spellEnd"/>
            <w:r w:rsidR="00B36420">
              <w:rPr>
                <w:rFonts w:eastAsiaTheme="minorEastAsia"/>
                <w:b/>
                <w:bCs/>
              </w:rPr>
              <w:t xml:space="preserve"> </w:t>
            </w:r>
            <w:r w:rsidRPr="00260048">
              <w:rPr>
                <w:rFonts w:eastAsiaTheme="minorEastAsia"/>
                <w:b/>
                <w:bCs/>
              </w:rPr>
              <w:t>1)</w:t>
            </w:r>
          </w:p>
        </w:tc>
        <w:tc>
          <w:tcPr>
            <w:tcW w:w="970" w:type="dxa"/>
            <w:shd w:val="clear" w:color="auto" w:fill="FFFFFF" w:themeFill="background1"/>
          </w:tcPr>
          <w:p w14:paraId="22FFEAAC" w14:textId="77777777" w:rsidR="005E6813" w:rsidRPr="00111B6D" w:rsidRDefault="005E6813" w:rsidP="00E14562">
            <w:r>
              <w:t>12.74</w:t>
            </w:r>
          </w:p>
        </w:tc>
        <w:tc>
          <w:tcPr>
            <w:tcW w:w="908" w:type="dxa"/>
            <w:shd w:val="clear" w:color="auto" w:fill="FFFFFF" w:themeFill="background1"/>
          </w:tcPr>
          <w:p w14:paraId="4EDA9104" w14:textId="77777777" w:rsidR="005E6813" w:rsidRPr="00111B6D" w:rsidRDefault="005E6813" w:rsidP="00E14562">
            <w:r>
              <w:t>0.945</w:t>
            </w:r>
          </w:p>
        </w:tc>
        <w:tc>
          <w:tcPr>
            <w:tcW w:w="1269" w:type="dxa"/>
            <w:shd w:val="clear" w:color="auto" w:fill="FFFFFF" w:themeFill="background1"/>
          </w:tcPr>
          <w:p w14:paraId="31FA19B3" w14:textId="77777777" w:rsidR="005E6813" w:rsidRPr="00111B6D" w:rsidRDefault="005E6813" w:rsidP="00E14562">
            <w:r>
              <w:t>450</w:t>
            </w:r>
          </w:p>
        </w:tc>
        <w:tc>
          <w:tcPr>
            <w:tcW w:w="1268" w:type="dxa"/>
            <w:shd w:val="clear" w:color="auto" w:fill="FFFFFF" w:themeFill="background1"/>
          </w:tcPr>
          <w:p w14:paraId="62B8BA4C" w14:textId="77777777" w:rsidR="005E6813" w:rsidRPr="00111B6D" w:rsidRDefault="005E6813" w:rsidP="00E14562">
            <w:r>
              <w:t>435</w:t>
            </w:r>
          </w:p>
        </w:tc>
        <w:tc>
          <w:tcPr>
            <w:tcW w:w="1266" w:type="dxa"/>
            <w:shd w:val="clear" w:color="auto" w:fill="FFFFFF" w:themeFill="background1"/>
          </w:tcPr>
          <w:p w14:paraId="63CFE061" w14:textId="77777777" w:rsidR="005E6813" w:rsidRPr="00111B6D" w:rsidRDefault="005E6813" w:rsidP="00E14562">
            <w:r>
              <w:t>345</w:t>
            </w:r>
          </w:p>
        </w:tc>
        <w:tc>
          <w:tcPr>
            <w:tcW w:w="1265" w:type="dxa"/>
            <w:shd w:val="clear" w:color="auto" w:fill="FFFFFF" w:themeFill="background1"/>
          </w:tcPr>
          <w:p w14:paraId="001CD076" w14:textId="77777777" w:rsidR="005E6813" w:rsidRPr="00111B6D" w:rsidRDefault="005E6813" w:rsidP="00E14562">
            <w:r>
              <w:t>255</w:t>
            </w:r>
          </w:p>
        </w:tc>
      </w:tr>
      <w:tr w:rsidR="005E6813" w:rsidRPr="00111B6D" w14:paraId="4429A3B1" w14:textId="77777777" w:rsidTr="00E14562">
        <w:tc>
          <w:tcPr>
            <w:tcW w:w="2683" w:type="dxa"/>
            <w:shd w:val="clear" w:color="auto" w:fill="FFFFFF" w:themeFill="background1"/>
          </w:tcPr>
          <w:p w14:paraId="035211FC" w14:textId="01BDBE45" w:rsidR="005E6813" w:rsidRPr="00260048" w:rsidRDefault="005A28BB" w:rsidP="00E14562">
            <w:pPr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17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α</m:t>
              </m:r>
            </m:oMath>
            <w:r w:rsidRPr="001A319E">
              <w:rPr>
                <w:b/>
                <w:bCs/>
              </w:rPr>
              <w:t>-</w:t>
            </w:r>
            <w:r>
              <w:rPr>
                <w:b/>
                <w:bCs/>
              </w:rPr>
              <w:t>methyl-5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 w:rsidR="005E6813" w:rsidRPr="00260048">
              <w:rPr>
                <w:rFonts w:eastAsiaTheme="minorEastAsia"/>
                <w:b/>
                <w:bCs/>
              </w:rPr>
              <w:t>-androstan-3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α</m:t>
              </m:r>
            </m:oMath>
            <w:r w:rsidR="005E6813" w:rsidRPr="00260048">
              <w:rPr>
                <w:rFonts w:eastAsiaTheme="minorEastAsia"/>
                <w:b/>
                <w:bCs/>
              </w:rPr>
              <w:t>-17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β</m:t>
              </m:r>
            </m:oMath>
            <w:r w:rsidR="005E6813" w:rsidRPr="00260048">
              <w:rPr>
                <w:rFonts w:eastAsiaTheme="minorEastAsia"/>
                <w:b/>
                <w:bCs/>
              </w:rPr>
              <w:t>-diol (</w:t>
            </w:r>
            <w:proofErr w:type="spellStart"/>
            <w:r w:rsidR="00B36420">
              <w:rPr>
                <w:rFonts w:eastAsiaTheme="minorEastAsia"/>
                <w:b/>
                <w:bCs/>
              </w:rPr>
              <w:t>m</w:t>
            </w:r>
            <w:r w:rsidR="005E6813" w:rsidRPr="00260048">
              <w:rPr>
                <w:rFonts w:eastAsiaTheme="minorEastAsia"/>
                <w:b/>
                <w:bCs/>
              </w:rPr>
              <w:t>ethyltestosterone</w:t>
            </w:r>
            <w:proofErr w:type="spellEnd"/>
            <w:r w:rsidR="005E6813" w:rsidRPr="00260048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="005E6813" w:rsidRPr="00260048">
              <w:rPr>
                <w:rFonts w:eastAsiaTheme="minorEastAsia"/>
                <w:b/>
                <w:bCs/>
              </w:rPr>
              <w:t>met</w:t>
            </w:r>
            <w:r w:rsidR="00B36420">
              <w:rPr>
                <w:rFonts w:eastAsiaTheme="minorEastAsia"/>
                <w:b/>
                <w:bCs/>
              </w:rPr>
              <w:t>abolite</w:t>
            </w:r>
            <w:proofErr w:type="spellEnd"/>
            <w:r w:rsidR="00B36420">
              <w:rPr>
                <w:rFonts w:eastAsiaTheme="minorEastAsia"/>
                <w:b/>
                <w:bCs/>
              </w:rPr>
              <w:t xml:space="preserve"> </w:t>
            </w:r>
            <w:r w:rsidR="005E6813" w:rsidRPr="00260048">
              <w:rPr>
                <w:rFonts w:eastAsiaTheme="minorEastAsia"/>
                <w:b/>
                <w:bCs/>
              </w:rPr>
              <w:t>2)</w:t>
            </w:r>
          </w:p>
        </w:tc>
        <w:tc>
          <w:tcPr>
            <w:tcW w:w="970" w:type="dxa"/>
            <w:shd w:val="clear" w:color="auto" w:fill="FFFFFF" w:themeFill="background1"/>
          </w:tcPr>
          <w:p w14:paraId="7E8895C8" w14:textId="77777777" w:rsidR="005E6813" w:rsidRPr="00111B6D" w:rsidRDefault="005E6813" w:rsidP="00E14562">
            <w:r>
              <w:t>12.74</w:t>
            </w:r>
          </w:p>
        </w:tc>
        <w:tc>
          <w:tcPr>
            <w:tcW w:w="908" w:type="dxa"/>
            <w:shd w:val="clear" w:color="auto" w:fill="FFFFFF" w:themeFill="background1"/>
          </w:tcPr>
          <w:p w14:paraId="58E7246D" w14:textId="77777777" w:rsidR="005E6813" w:rsidRPr="00111B6D" w:rsidRDefault="005E6813" w:rsidP="00E14562">
            <w:r>
              <w:t>0.945</w:t>
            </w:r>
          </w:p>
        </w:tc>
        <w:tc>
          <w:tcPr>
            <w:tcW w:w="1269" w:type="dxa"/>
            <w:shd w:val="clear" w:color="auto" w:fill="FFFFFF" w:themeFill="background1"/>
          </w:tcPr>
          <w:p w14:paraId="366D4370" w14:textId="77777777" w:rsidR="005E6813" w:rsidRPr="00111B6D" w:rsidRDefault="005E6813" w:rsidP="00E14562">
            <w:r>
              <w:t>450</w:t>
            </w:r>
          </w:p>
        </w:tc>
        <w:tc>
          <w:tcPr>
            <w:tcW w:w="1268" w:type="dxa"/>
            <w:shd w:val="clear" w:color="auto" w:fill="FFFFFF" w:themeFill="background1"/>
          </w:tcPr>
          <w:p w14:paraId="18C0F15D" w14:textId="77777777" w:rsidR="005E6813" w:rsidRPr="00111B6D" w:rsidRDefault="005E6813" w:rsidP="00E14562">
            <w:r>
              <w:t>435</w:t>
            </w:r>
          </w:p>
        </w:tc>
        <w:tc>
          <w:tcPr>
            <w:tcW w:w="1266" w:type="dxa"/>
            <w:shd w:val="clear" w:color="auto" w:fill="FFFFFF" w:themeFill="background1"/>
          </w:tcPr>
          <w:p w14:paraId="3CF82FD0" w14:textId="77777777" w:rsidR="005E6813" w:rsidRPr="00111B6D" w:rsidRDefault="005E6813" w:rsidP="00E14562">
            <w:r>
              <w:t>345</w:t>
            </w:r>
          </w:p>
        </w:tc>
        <w:tc>
          <w:tcPr>
            <w:tcW w:w="1265" w:type="dxa"/>
            <w:shd w:val="clear" w:color="auto" w:fill="FFFFFF" w:themeFill="background1"/>
          </w:tcPr>
          <w:p w14:paraId="2BAA6D23" w14:textId="77777777" w:rsidR="005E6813" w:rsidRPr="00111B6D" w:rsidRDefault="005E6813" w:rsidP="00E14562">
            <w:r>
              <w:t>255</w:t>
            </w:r>
          </w:p>
        </w:tc>
      </w:tr>
      <w:tr w:rsidR="005E6813" w:rsidRPr="00111B6D" w14:paraId="4B4F39A2" w14:textId="77777777" w:rsidTr="00E14562">
        <w:tc>
          <w:tcPr>
            <w:tcW w:w="2683" w:type="dxa"/>
            <w:shd w:val="clear" w:color="auto" w:fill="FFFFFF" w:themeFill="background1"/>
          </w:tcPr>
          <w:p w14:paraId="0C799E30" w14:textId="77777777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Epitestosterone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30B64598" w14:textId="77777777" w:rsidR="005E6813" w:rsidRPr="00111B6D" w:rsidRDefault="005E6813" w:rsidP="00E14562">
            <w:r>
              <w:t>12.76</w:t>
            </w:r>
          </w:p>
        </w:tc>
        <w:tc>
          <w:tcPr>
            <w:tcW w:w="908" w:type="dxa"/>
            <w:shd w:val="clear" w:color="auto" w:fill="FFFFFF" w:themeFill="background1"/>
          </w:tcPr>
          <w:p w14:paraId="5B98ADDC" w14:textId="77777777" w:rsidR="005E6813" w:rsidRPr="00111B6D" w:rsidRDefault="005E6813" w:rsidP="00E14562">
            <w:r>
              <w:t>0.949</w:t>
            </w:r>
          </w:p>
        </w:tc>
        <w:tc>
          <w:tcPr>
            <w:tcW w:w="1269" w:type="dxa"/>
            <w:shd w:val="clear" w:color="auto" w:fill="FFFFFF" w:themeFill="background1"/>
          </w:tcPr>
          <w:p w14:paraId="0B52C25E" w14:textId="77777777" w:rsidR="005E6813" w:rsidRPr="00111B6D" w:rsidRDefault="005E6813" w:rsidP="00E14562">
            <w:r>
              <w:t>432</w:t>
            </w:r>
          </w:p>
        </w:tc>
        <w:tc>
          <w:tcPr>
            <w:tcW w:w="1268" w:type="dxa"/>
            <w:shd w:val="clear" w:color="auto" w:fill="FFFFFF" w:themeFill="background1"/>
          </w:tcPr>
          <w:p w14:paraId="00F743C7" w14:textId="77777777" w:rsidR="005E6813" w:rsidRPr="00111B6D" w:rsidRDefault="005E6813" w:rsidP="00E14562">
            <w:r>
              <w:t>417</w:t>
            </w:r>
          </w:p>
        </w:tc>
        <w:tc>
          <w:tcPr>
            <w:tcW w:w="1266" w:type="dxa"/>
            <w:shd w:val="clear" w:color="auto" w:fill="FFFFFF" w:themeFill="background1"/>
          </w:tcPr>
          <w:p w14:paraId="28EFE28A" w14:textId="77777777" w:rsidR="005E6813" w:rsidRPr="00111B6D" w:rsidRDefault="005E6813" w:rsidP="00E14562">
            <w:r>
              <w:t>-</w:t>
            </w:r>
          </w:p>
        </w:tc>
        <w:tc>
          <w:tcPr>
            <w:tcW w:w="1265" w:type="dxa"/>
            <w:shd w:val="clear" w:color="auto" w:fill="FFFFFF" w:themeFill="background1"/>
          </w:tcPr>
          <w:p w14:paraId="15D29949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4F82300B" w14:textId="77777777" w:rsidTr="00E14562">
        <w:tc>
          <w:tcPr>
            <w:tcW w:w="2683" w:type="dxa"/>
            <w:shd w:val="clear" w:color="auto" w:fill="FFFFFF" w:themeFill="background1"/>
          </w:tcPr>
          <w:p w14:paraId="3962CF36" w14:textId="77777777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Boldenone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1EB41433" w14:textId="77777777" w:rsidR="005E6813" w:rsidRPr="00111B6D" w:rsidRDefault="005E6813" w:rsidP="00E14562">
            <w:r>
              <w:t>12.92</w:t>
            </w:r>
          </w:p>
        </w:tc>
        <w:tc>
          <w:tcPr>
            <w:tcW w:w="908" w:type="dxa"/>
            <w:shd w:val="clear" w:color="auto" w:fill="FFFFFF" w:themeFill="background1"/>
          </w:tcPr>
          <w:p w14:paraId="7D77AA3C" w14:textId="77777777" w:rsidR="005E6813" w:rsidRPr="00111B6D" w:rsidRDefault="005E6813" w:rsidP="00E14562">
            <w:r>
              <w:t>0.961</w:t>
            </w:r>
          </w:p>
        </w:tc>
        <w:tc>
          <w:tcPr>
            <w:tcW w:w="1269" w:type="dxa"/>
            <w:shd w:val="clear" w:color="auto" w:fill="FFFFFF" w:themeFill="background1"/>
          </w:tcPr>
          <w:p w14:paraId="72CACB76" w14:textId="77777777" w:rsidR="005E6813" w:rsidRPr="00111B6D" w:rsidRDefault="005E6813" w:rsidP="00E14562">
            <w:r>
              <w:t>430</w:t>
            </w:r>
          </w:p>
        </w:tc>
        <w:tc>
          <w:tcPr>
            <w:tcW w:w="1268" w:type="dxa"/>
            <w:shd w:val="clear" w:color="auto" w:fill="FFFFFF" w:themeFill="background1"/>
          </w:tcPr>
          <w:p w14:paraId="68EC5DE2" w14:textId="77777777" w:rsidR="005E6813" w:rsidRPr="00111B6D" w:rsidRDefault="005E6813" w:rsidP="00E14562">
            <w:r>
              <w:t>206</w:t>
            </w:r>
          </w:p>
        </w:tc>
        <w:tc>
          <w:tcPr>
            <w:tcW w:w="1266" w:type="dxa"/>
            <w:shd w:val="clear" w:color="auto" w:fill="FFFFFF" w:themeFill="background1"/>
          </w:tcPr>
          <w:p w14:paraId="4EDA9638" w14:textId="77777777" w:rsidR="005E6813" w:rsidRPr="00111B6D" w:rsidRDefault="005E6813" w:rsidP="00E14562">
            <w:r>
              <w:t>325</w:t>
            </w:r>
          </w:p>
        </w:tc>
        <w:tc>
          <w:tcPr>
            <w:tcW w:w="1265" w:type="dxa"/>
            <w:shd w:val="clear" w:color="auto" w:fill="FFFFFF" w:themeFill="background1"/>
          </w:tcPr>
          <w:p w14:paraId="32C1CA7F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1CE4ACB4" w14:textId="77777777" w:rsidTr="00E14562">
        <w:tc>
          <w:tcPr>
            <w:tcW w:w="2683" w:type="dxa"/>
            <w:shd w:val="clear" w:color="auto" w:fill="FFFFFF" w:themeFill="background1"/>
          </w:tcPr>
          <w:p w14:paraId="507A01E4" w14:textId="0FAE506D" w:rsidR="005E6813" w:rsidRPr="00260048" w:rsidRDefault="005E6813" w:rsidP="00E14562">
            <w:pPr>
              <w:rPr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7β,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17</m:t>
              </m:r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α</m:t>
              </m:r>
            </m:oMath>
            <w:r w:rsidR="005A28BB" w:rsidRPr="001A319E">
              <w:rPr>
                <w:b/>
                <w:bCs/>
              </w:rPr>
              <w:t>-</w:t>
            </w:r>
            <w:r w:rsidR="005A28BB">
              <w:rPr>
                <w:b/>
                <w:bCs/>
              </w:rPr>
              <w:t>dimethyl</w:t>
            </w:r>
            <w:r w:rsidRPr="00260048">
              <w:rPr>
                <w:rFonts w:eastAsiaTheme="minorEastAsia"/>
                <w:b/>
                <w:bCs/>
              </w:rPr>
              <w:t>-5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β</m:t>
              </m:r>
            </m:oMath>
            <w:r w:rsidRPr="00260048">
              <w:rPr>
                <w:rFonts w:eastAsiaTheme="minorEastAsia"/>
                <w:b/>
                <w:bCs/>
              </w:rPr>
              <w:t>-androstan-</w:t>
            </w:r>
            <w:r w:rsidRPr="00C36391">
              <w:rPr>
                <w:rFonts w:eastAsiaTheme="minorEastAsia"/>
                <w:b/>
                <w:bCs/>
              </w:rPr>
              <w:t>3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/>
                </w:rPr>
                <m:t>α</m:t>
              </m:r>
            </m:oMath>
            <w:r w:rsidRPr="00C36391">
              <w:rPr>
                <w:rFonts w:eastAsiaTheme="minorEastAsia"/>
                <w:b/>
                <w:bCs/>
              </w:rPr>
              <w:t>-17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/>
                  <w:lang w:val="en-US"/>
                </w:rPr>
                <m:t>β</m:t>
              </m:r>
            </m:oMath>
            <w:r w:rsidRPr="00C36391">
              <w:rPr>
                <w:rFonts w:eastAsiaTheme="minorEastAsia"/>
                <w:b/>
                <w:bCs/>
              </w:rPr>
              <w:t>-diol</w:t>
            </w:r>
            <w:r w:rsidRPr="00260048">
              <w:rPr>
                <w:rFonts w:eastAsiaTheme="minorEastAsia"/>
                <w:b/>
                <w:bCs/>
              </w:rPr>
              <w:t xml:space="preserve"> (</w:t>
            </w:r>
            <w:proofErr w:type="spellStart"/>
            <w:r w:rsidR="00B36420">
              <w:rPr>
                <w:rFonts w:eastAsiaTheme="minorEastAsia"/>
                <w:b/>
                <w:bCs/>
              </w:rPr>
              <w:t>c</w:t>
            </w:r>
            <w:r w:rsidRPr="00260048">
              <w:rPr>
                <w:rFonts w:eastAsiaTheme="minorEastAsia"/>
                <w:b/>
                <w:bCs/>
              </w:rPr>
              <w:t>alusteron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Pr="00260048">
              <w:rPr>
                <w:rFonts w:eastAsiaTheme="minorEastAsia"/>
                <w:b/>
                <w:bCs/>
              </w:rPr>
              <w:t>met</w:t>
            </w:r>
            <w:r w:rsidR="00B36420">
              <w:rPr>
                <w:rFonts w:eastAsiaTheme="minorEastAsia"/>
                <w:b/>
                <w:bCs/>
              </w:rPr>
              <w:t>abolit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7A96898B" w14:textId="77777777" w:rsidR="005E6813" w:rsidRPr="00111B6D" w:rsidRDefault="005E6813" w:rsidP="00E14562">
            <w:r>
              <w:t>12.98</w:t>
            </w:r>
          </w:p>
        </w:tc>
        <w:tc>
          <w:tcPr>
            <w:tcW w:w="908" w:type="dxa"/>
            <w:shd w:val="clear" w:color="auto" w:fill="FFFFFF" w:themeFill="background1"/>
          </w:tcPr>
          <w:p w14:paraId="1690B628" w14:textId="77777777" w:rsidR="005E6813" w:rsidRPr="00111B6D" w:rsidRDefault="005E6813" w:rsidP="00E14562">
            <w:r>
              <w:t>0.966</w:t>
            </w:r>
          </w:p>
        </w:tc>
        <w:tc>
          <w:tcPr>
            <w:tcW w:w="1269" w:type="dxa"/>
            <w:shd w:val="clear" w:color="auto" w:fill="FFFFFF" w:themeFill="background1"/>
          </w:tcPr>
          <w:p w14:paraId="1032238A" w14:textId="77777777" w:rsidR="005E6813" w:rsidRPr="00111B6D" w:rsidRDefault="005E6813" w:rsidP="00E14562">
            <w:r>
              <w:t>374</w:t>
            </w:r>
          </w:p>
        </w:tc>
        <w:tc>
          <w:tcPr>
            <w:tcW w:w="1268" w:type="dxa"/>
            <w:shd w:val="clear" w:color="auto" w:fill="FFFFFF" w:themeFill="background1"/>
          </w:tcPr>
          <w:p w14:paraId="42AB2CAC" w14:textId="77777777" w:rsidR="005E6813" w:rsidRPr="00111B6D" w:rsidRDefault="005E6813" w:rsidP="00E14562">
            <w:r>
              <w:t>284</w:t>
            </w:r>
          </w:p>
        </w:tc>
        <w:tc>
          <w:tcPr>
            <w:tcW w:w="1266" w:type="dxa"/>
            <w:shd w:val="clear" w:color="auto" w:fill="FFFFFF" w:themeFill="background1"/>
          </w:tcPr>
          <w:p w14:paraId="3F4FF2FF" w14:textId="77777777" w:rsidR="005E6813" w:rsidRPr="00111B6D" w:rsidRDefault="005E6813" w:rsidP="00E14562">
            <w:r>
              <w:t>269</w:t>
            </w:r>
          </w:p>
        </w:tc>
        <w:tc>
          <w:tcPr>
            <w:tcW w:w="1265" w:type="dxa"/>
            <w:shd w:val="clear" w:color="auto" w:fill="FFFFFF" w:themeFill="background1"/>
          </w:tcPr>
          <w:p w14:paraId="5C1E991C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315597C6" w14:textId="77777777" w:rsidTr="00E14562">
        <w:tc>
          <w:tcPr>
            <w:tcW w:w="2683" w:type="dxa"/>
            <w:shd w:val="clear" w:color="auto" w:fill="FFFFFF" w:themeFill="background1"/>
          </w:tcPr>
          <w:p w14:paraId="0BC22D97" w14:textId="77777777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Testosterone</w:t>
            </w:r>
          </w:p>
        </w:tc>
        <w:tc>
          <w:tcPr>
            <w:tcW w:w="970" w:type="dxa"/>
            <w:shd w:val="clear" w:color="auto" w:fill="FFFFFF" w:themeFill="background1"/>
          </w:tcPr>
          <w:p w14:paraId="335BB62D" w14:textId="77777777" w:rsidR="005E6813" w:rsidRPr="00111B6D" w:rsidRDefault="005E6813" w:rsidP="00E14562">
            <w:r>
              <w:t>13.01</w:t>
            </w:r>
          </w:p>
        </w:tc>
        <w:tc>
          <w:tcPr>
            <w:tcW w:w="908" w:type="dxa"/>
            <w:shd w:val="clear" w:color="auto" w:fill="FFFFFF" w:themeFill="background1"/>
          </w:tcPr>
          <w:p w14:paraId="6068984A" w14:textId="77777777" w:rsidR="005E6813" w:rsidRPr="00111B6D" w:rsidRDefault="005E6813" w:rsidP="00E14562">
            <w:r>
              <w:t>0.968</w:t>
            </w:r>
          </w:p>
        </w:tc>
        <w:tc>
          <w:tcPr>
            <w:tcW w:w="1269" w:type="dxa"/>
            <w:shd w:val="clear" w:color="auto" w:fill="FFFFFF" w:themeFill="background1"/>
          </w:tcPr>
          <w:p w14:paraId="27A734B6" w14:textId="77777777" w:rsidR="005E6813" w:rsidRPr="00111B6D" w:rsidRDefault="005E6813" w:rsidP="00E14562">
            <w:r>
              <w:t>432</w:t>
            </w:r>
          </w:p>
        </w:tc>
        <w:tc>
          <w:tcPr>
            <w:tcW w:w="1268" w:type="dxa"/>
            <w:shd w:val="clear" w:color="auto" w:fill="FFFFFF" w:themeFill="background1"/>
          </w:tcPr>
          <w:p w14:paraId="549DFE30" w14:textId="77777777" w:rsidR="005E6813" w:rsidRPr="00111B6D" w:rsidRDefault="005E6813" w:rsidP="00E14562">
            <w:r>
              <w:t>417</w:t>
            </w:r>
          </w:p>
        </w:tc>
        <w:tc>
          <w:tcPr>
            <w:tcW w:w="1266" w:type="dxa"/>
            <w:shd w:val="clear" w:color="auto" w:fill="FFFFFF" w:themeFill="background1"/>
          </w:tcPr>
          <w:p w14:paraId="4C2D49A2" w14:textId="77777777" w:rsidR="005E6813" w:rsidRPr="00111B6D" w:rsidRDefault="005E6813" w:rsidP="00E14562">
            <w:r>
              <w:t>-</w:t>
            </w:r>
          </w:p>
        </w:tc>
        <w:tc>
          <w:tcPr>
            <w:tcW w:w="1265" w:type="dxa"/>
            <w:shd w:val="clear" w:color="auto" w:fill="FFFFFF" w:themeFill="background1"/>
          </w:tcPr>
          <w:p w14:paraId="006EAFA9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775755FA" w14:textId="77777777" w:rsidTr="00E14562">
        <w:tc>
          <w:tcPr>
            <w:tcW w:w="2683" w:type="dxa"/>
            <w:shd w:val="clear" w:color="auto" w:fill="FFFFFF" w:themeFill="background1"/>
          </w:tcPr>
          <w:p w14:paraId="56821106" w14:textId="77777777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Oxandrolone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56D3F8B5" w14:textId="77777777" w:rsidR="005E6813" w:rsidRPr="00111B6D" w:rsidRDefault="005E6813" w:rsidP="00E14562">
            <w:r>
              <w:t>13.67</w:t>
            </w:r>
          </w:p>
        </w:tc>
        <w:tc>
          <w:tcPr>
            <w:tcW w:w="908" w:type="dxa"/>
            <w:shd w:val="clear" w:color="auto" w:fill="FFFFFF" w:themeFill="background1"/>
          </w:tcPr>
          <w:p w14:paraId="1CF91651" w14:textId="77777777" w:rsidR="005E6813" w:rsidRPr="00111B6D" w:rsidRDefault="005E6813" w:rsidP="00E14562">
            <w:r>
              <w:t>1.017</w:t>
            </w:r>
          </w:p>
        </w:tc>
        <w:tc>
          <w:tcPr>
            <w:tcW w:w="1269" w:type="dxa"/>
            <w:shd w:val="clear" w:color="auto" w:fill="FFFFFF" w:themeFill="background1"/>
          </w:tcPr>
          <w:p w14:paraId="1AD9DDBF" w14:textId="77777777" w:rsidR="005E6813" w:rsidRPr="00111B6D" w:rsidRDefault="005E6813" w:rsidP="00E14562">
            <w:r>
              <w:t>378</w:t>
            </w:r>
          </w:p>
        </w:tc>
        <w:tc>
          <w:tcPr>
            <w:tcW w:w="1268" w:type="dxa"/>
            <w:shd w:val="clear" w:color="auto" w:fill="FFFFFF" w:themeFill="background1"/>
          </w:tcPr>
          <w:p w14:paraId="331CA455" w14:textId="77777777" w:rsidR="005E6813" w:rsidRPr="00111B6D" w:rsidRDefault="005E6813" w:rsidP="00E14562">
            <w:r>
              <w:t>363</w:t>
            </w:r>
          </w:p>
        </w:tc>
        <w:tc>
          <w:tcPr>
            <w:tcW w:w="1266" w:type="dxa"/>
            <w:shd w:val="clear" w:color="auto" w:fill="FFFFFF" w:themeFill="background1"/>
          </w:tcPr>
          <w:p w14:paraId="6CD91057" w14:textId="77777777" w:rsidR="005E6813" w:rsidRPr="00111B6D" w:rsidRDefault="005E6813" w:rsidP="00E14562">
            <w:r>
              <w:t>308</w:t>
            </w:r>
          </w:p>
        </w:tc>
        <w:tc>
          <w:tcPr>
            <w:tcW w:w="1265" w:type="dxa"/>
            <w:shd w:val="clear" w:color="auto" w:fill="FFFFFF" w:themeFill="background1"/>
          </w:tcPr>
          <w:p w14:paraId="5E54D409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1331A4F5" w14:textId="77777777" w:rsidTr="00E14562">
        <w:tc>
          <w:tcPr>
            <w:tcW w:w="2683" w:type="dxa"/>
            <w:shd w:val="clear" w:color="auto" w:fill="FFFFFF" w:themeFill="background1"/>
          </w:tcPr>
          <w:p w14:paraId="6C8A498F" w14:textId="39EFFCBF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6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Pr="00260048">
              <w:rPr>
                <w:rFonts w:eastAsiaTheme="minorEastAsia"/>
                <w:b/>
                <w:bCs/>
              </w:rPr>
              <w:t>-hydroxymethandienone (</w:t>
            </w:r>
            <w:proofErr w:type="spellStart"/>
            <w:r w:rsidR="00B36420">
              <w:rPr>
                <w:rFonts w:eastAsiaTheme="minorEastAsia"/>
                <w:b/>
                <w:bCs/>
              </w:rPr>
              <w:t>m</w:t>
            </w:r>
            <w:r w:rsidRPr="00260048">
              <w:rPr>
                <w:rFonts w:eastAsiaTheme="minorEastAsia"/>
                <w:b/>
                <w:bCs/>
              </w:rPr>
              <w:t>etandienon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proofErr w:type="gramStart"/>
            <w:r w:rsidRPr="00260048">
              <w:rPr>
                <w:rFonts w:eastAsiaTheme="minorEastAsia"/>
                <w:b/>
                <w:bCs/>
              </w:rPr>
              <w:t>met</w:t>
            </w:r>
            <w:r w:rsidR="00B36420">
              <w:rPr>
                <w:rFonts w:eastAsiaTheme="minorEastAsia"/>
                <w:b/>
                <w:bCs/>
              </w:rPr>
              <w:t>abolite</w:t>
            </w:r>
            <w:proofErr w:type="spellEnd"/>
            <w:r w:rsidR="00B36420">
              <w:rPr>
                <w:rFonts w:eastAsiaTheme="minorEastAsia"/>
                <w:b/>
                <w:bCs/>
              </w:rPr>
              <w:t xml:space="preserve"> </w:t>
            </w:r>
            <w:r w:rsidRPr="00260048">
              <w:rPr>
                <w:rFonts w:eastAsiaTheme="minorEastAsia"/>
                <w:b/>
                <w:bCs/>
              </w:rPr>
              <w:t>)</w:t>
            </w:r>
            <w:proofErr w:type="gramEnd"/>
          </w:p>
        </w:tc>
        <w:tc>
          <w:tcPr>
            <w:tcW w:w="970" w:type="dxa"/>
            <w:shd w:val="clear" w:color="auto" w:fill="FFFFFF" w:themeFill="background1"/>
          </w:tcPr>
          <w:p w14:paraId="1034E8F7" w14:textId="77777777" w:rsidR="005E6813" w:rsidRPr="00111B6D" w:rsidRDefault="005E6813" w:rsidP="00E14562">
            <w:r>
              <w:t>14.02</w:t>
            </w:r>
          </w:p>
        </w:tc>
        <w:tc>
          <w:tcPr>
            <w:tcW w:w="908" w:type="dxa"/>
            <w:shd w:val="clear" w:color="auto" w:fill="FFFFFF" w:themeFill="background1"/>
          </w:tcPr>
          <w:p w14:paraId="58DA0280" w14:textId="77777777" w:rsidR="005E6813" w:rsidRPr="00111B6D" w:rsidRDefault="005E6813" w:rsidP="00E14562">
            <w:r>
              <w:t>1.043</w:t>
            </w:r>
          </w:p>
        </w:tc>
        <w:tc>
          <w:tcPr>
            <w:tcW w:w="1269" w:type="dxa"/>
            <w:shd w:val="clear" w:color="auto" w:fill="FFFFFF" w:themeFill="background1"/>
          </w:tcPr>
          <w:p w14:paraId="3E9EE03C" w14:textId="77777777" w:rsidR="005E6813" w:rsidRPr="00111B6D" w:rsidRDefault="005E6813" w:rsidP="00E14562">
            <w:r>
              <w:t>532</w:t>
            </w:r>
          </w:p>
        </w:tc>
        <w:tc>
          <w:tcPr>
            <w:tcW w:w="1268" w:type="dxa"/>
            <w:shd w:val="clear" w:color="auto" w:fill="FFFFFF" w:themeFill="background1"/>
          </w:tcPr>
          <w:p w14:paraId="700D41AC" w14:textId="77777777" w:rsidR="005E6813" w:rsidRPr="00111B6D" w:rsidRDefault="005E6813" w:rsidP="00E14562">
            <w:r>
              <w:t>517</w:t>
            </w:r>
          </w:p>
        </w:tc>
        <w:tc>
          <w:tcPr>
            <w:tcW w:w="1266" w:type="dxa"/>
            <w:shd w:val="clear" w:color="auto" w:fill="FFFFFF" w:themeFill="background1"/>
          </w:tcPr>
          <w:p w14:paraId="479D688F" w14:textId="77777777" w:rsidR="005E6813" w:rsidRPr="00111B6D" w:rsidRDefault="005E6813" w:rsidP="00E14562">
            <w:r>
              <w:t>427</w:t>
            </w:r>
          </w:p>
        </w:tc>
        <w:tc>
          <w:tcPr>
            <w:tcW w:w="1265" w:type="dxa"/>
            <w:shd w:val="clear" w:color="auto" w:fill="FFFFFF" w:themeFill="background1"/>
          </w:tcPr>
          <w:p w14:paraId="7CC10033" w14:textId="77777777" w:rsidR="005E6813" w:rsidRPr="00111B6D" w:rsidRDefault="005E6813" w:rsidP="00E14562">
            <w:r>
              <w:t>294</w:t>
            </w:r>
          </w:p>
        </w:tc>
      </w:tr>
      <w:tr w:rsidR="005E6813" w:rsidRPr="00111B6D" w14:paraId="43DF577E" w14:textId="77777777" w:rsidTr="00E14562">
        <w:tc>
          <w:tcPr>
            <w:tcW w:w="2683" w:type="dxa"/>
            <w:shd w:val="clear" w:color="auto" w:fill="FFFFFF" w:themeFill="background1"/>
          </w:tcPr>
          <w:p w14:paraId="72920B5D" w14:textId="77777777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Fluoxymesterone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67CAF01C" w14:textId="77777777" w:rsidR="005E6813" w:rsidRPr="00111B6D" w:rsidRDefault="005E6813" w:rsidP="00E14562">
            <w:r>
              <w:t>14.23</w:t>
            </w:r>
          </w:p>
        </w:tc>
        <w:tc>
          <w:tcPr>
            <w:tcW w:w="908" w:type="dxa"/>
            <w:shd w:val="clear" w:color="auto" w:fill="FFFFFF" w:themeFill="background1"/>
          </w:tcPr>
          <w:p w14:paraId="6F6A4FCA" w14:textId="77777777" w:rsidR="005E6813" w:rsidRPr="00111B6D" w:rsidRDefault="005E6813" w:rsidP="00E14562">
            <w:r>
              <w:t>1.058</w:t>
            </w:r>
          </w:p>
        </w:tc>
        <w:tc>
          <w:tcPr>
            <w:tcW w:w="1269" w:type="dxa"/>
            <w:shd w:val="clear" w:color="auto" w:fill="FFFFFF" w:themeFill="background1"/>
          </w:tcPr>
          <w:p w14:paraId="5C83EE9E" w14:textId="77777777" w:rsidR="005E6813" w:rsidRPr="00111B6D" w:rsidRDefault="005E6813" w:rsidP="00E14562">
            <w:r>
              <w:t>552</w:t>
            </w:r>
          </w:p>
        </w:tc>
        <w:tc>
          <w:tcPr>
            <w:tcW w:w="1268" w:type="dxa"/>
            <w:shd w:val="clear" w:color="auto" w:fill="FFFFFF" w:themeFill="background1"/>
          </w:tcPr>
          <w:p w14:paraId="4C661584" w14:textId="77777777" w:rsidR="005E6813" w:rsidRPr="00111B6D" w:rsidRDefault="005E6813" w:rsidP="00E14562">
            <w:r>
              <w:t>462</w:t>
            </w:r>
          </w:p>
        </w:tc>
        <w:tc>
          <w:tcPr>
            <w:tcW w:w="1266" w:type="dxa"/>
            <w:shd w:val="clear" w:color="auto" w:fill="FFFFFF" w:themeFill="background1"/>
          </w:tcPr>
          <w:p w14:paraId="035434EF" w14:textId="77777777" w:rsidR="005E6813" w:rsidRPr="00111B6D" w:rsidRDefault="005E6813" w:rsidP="00E14562">
            <w:r>
              <w:t>447</w:t>
            </w:r>
          </w:p>
        </w:tc>
        <w:tc>
          <w:tcPr>
            <w:tcW w:w="1265" w:type="dxa"/>
            <w:shd w:val="clear" w:color="auto" w:fill="FFFFFF" w:themeFill="background1"/>
          </w:tcPr>
          <w:p w14:paraId="507F6F58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075F4224" w14:textId="77777777" w:rsidTr="00E14562">
        <w:tc>
          <w:tcPr>
            <w:tcW w:w="2683" w:type="dxa"/>
            <w:shd w:val="clear" w:color="auto" w:fill="FFFFFF" w:themeFill="background1"/>
          </w:tcPr>
          <w:p w14:paraId="6A2C430E" w14:textId="77777777" w:rsidR="005E6813" w:rsidRPr="00260048" w:rsidRDefault="005E6813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Oxymesterone</w:t>
            </w:r>
            <w:proofErr w:type="spellEnd"/>
          </w:p>
        </w:tc>
        <w:tc>
          <w:tcPr>
            <w:tcW w:w="970" w:type="dxa"/>
            <w:shd w:val="clear" w:color="auto" w:fill="FFFFFF" w:themeFill="background1"/>
          </w:tcPr>
          <w:p w14:paraId="3F155876" w14:textId="77777777" w:rsidR="005E6813" w:rsidRPr="00111B6D" w:rsidRDefault="005E6813" w:rsidP="00E14562">
            <w:r>
              <w:t>14.29</w:t>
            </w:r>
          </w:p>
        </w:tc>
        <w:tc>
          <w:tcPr>
            <w:tcW w:w="908" w:type="dxa"/>
            <w:shd w:val="clear" w:color="auto" w:fill="FFFFFF" w:themeFill="background1"/>
          </w:tcPr>
          <w:p w14:paraId="30EF81AE" w14:textId="77777777" w:rsidR="005E6813" w:rsidRPr="00111B6D" w:rsidRDefault="005E6813" w:rsidP="00E14562">
            <w:r>
              <w:t>1.063</w:t>
            </w:r>
          </w:p>
        </w:tc>
        <w:tc>
          <w:tcPr>
            <w:tcW w:w="1269" w:type="dxa"/>
            <w:shd w:val="clear" w:color="auto" w:fill="FFFFFF" w:themeFill="background1"/>
          </w:tcPr>
          <w:p w14:paraId="6F4ECFBE" w14:textId="77777777" w:rsidR="005E6813" w:rsidRPr="00111B6D" w:rsidRDefault="005E6813" w:rsidP="00E14562">
            <w:r>
              <w:t>519</w:t>
            </w:r>
          </w:p>
        </w:tc>
        <w:tc>
          <w:tcPr>
            <w:tcW w:w="1268" w:type="dxa"/>
            <w:shd w:val="clear" w:color="auto" w:fill="FFFFFF" w:themeFill="background1"/>
          </w:tcPr>
          <w:p w14:paraId="3D849C91" w14:textId="77777777" w:rsidR="005E6813" w:rsidRPr="00111B6D" w:rsidRDefault="005E6813" w:rsidP="00E14562">
            <w:r>
              <w:t>444</w:t>
            </w:r>
          </w:p>
        </w:tc>
        <w:tc>
          <w:tcPr>
            <w:tcW w:w="1266" w:type="dxa"/>
            <w:shd w:val="clear" w:color="auto" w:fill="FFFFFF" w:themeFill="background1"/>
          </w:tcPr>
          <w:p w14:paraId="237739EC" w14:textId="77777777" w:rsidR="005E6813" w:rsidRPr="00111B6D" w:rsidRDefault="005E6813" w:rsidP="00E14562">
            <w:r>
              <w:t>389</w:t>
            </w:r>
          </w:p>
        </w:tc>
        <w:tc>
          <w:tcPr>
            <w:tcW w:w="1265" w:type="dxa"/>
            <w:shd w:val="clear" w:color="auto" w:fill="FFFFFF" w:themeFill="background1"/>
          </w:tcPr>
          <w:p w14:paraId="2FF5E502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572A61F9" w14:textId="77777777" w:rsidTr="00E14562">
        <w:tc>
          <w:tcPr>
            <w:tcW w:w="2683" w:type="dxa"/>
            <w:shd w:val="clear" w:color="auto" w:fill="FFFFFF" w:themeFill="background1"/>
          </w:tcPr>
          <w:p w14:paraId="6C790C55" w14:textId="79D86308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6-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Pr="00260048">
              <w:rPr>
                <w:b/>
                <w:bCs/>
              </w:rPr>
              <w:t>Hydroxyfluoxymesterone (</w:t>
            </w:r>
            <w:proofErr w:type="spellStart"/>
            <w:r w:rsidR="00B36420">
              <w:rPr>
                <w:b/>
                <w:bCs/>
              </w:rPr>
              <w:t>f</w:t>
            </w:r>
            <w:r w:rsidRPr="00260048">
              <w:rPr>
                <w:b/>
                <w:bCs/>
              </w:rPr>
              <w:t>luoxymesterone</w:t>
            </w:r>
            <w:proofErr w:type="spellEnd"/>
            <w:r w:rsidRPr="00260048">
              <w:rPr>
                <w:b/>
                <w:bCs/>
              </w:rPr>
              <w:t xml:space="preserve"> </w:t>
            </w:r>
            <w:proofErr w:type="spellStart"/>
            <w:r w:rsidRPr="00260048">
              <w:rPr>
                <w:b/>
                <w:bCs/>
              </w:rPr>
              <w:t>met</w:t>
            </w:r>
            <w:r w:rsidR="00B36420">
              <w:rPr>
                <w:b/>
                <w:bCs/>
              </w:rPr>
              <w:t>abolite</w:t>
            </w:r>
            <w:proofErr w:type="spellEnd"/>
            <w:r w:rsidRPr="00260048">
              <w:rPr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7ADB0DFD" w14:textId="77777777" w:rsidR="005E6813" w:rsidRPr="00111B6D" w:rsidRDefault="005E6813" w:rsidP="00E14562">
            <w:r>
              <w:t>14.84</w:t>
            </w:r>
          </w:p>
        </w:tc>
        <w:tc>
          <w:tcPr>
            <w:tcW w:w="908" w:type="dxa"/>
            <w:shd w:val="clear" w:color="auto" w:fill="FFFFFF" w:themeFill="background1"/>
          </w:tcPr>
          <w:p w14:paraId="40B49F84" w14:textId="77777777" w:rsidR="005E6813" w:rsidRPr="00111B6D" w:rsidRDefault="005E6813" w:rsidP="00E14562">
            <w:r>
              <w:t>1.104</w:t>
            </w:r>
          </w:p>
        </w:tc>
        <w:tc>
          <w:tcPr>
            <w:tcW w:w="1269" w:type="dxa"/>
            <w:shd w:val="clear" w:color="auto" w:fill="FFFFFF" w:themeFill="background1"/>
          </w:tcPr>
          <w:p w14:paraId="6C58677D" w14:textId="77777777" w:rsidR="005E6813" w:rsidRPr="00111B6D" w:rsidRDefault="005E6813" w:rsidP="00E14562">
            <w:r>
              <w:t>642</w:t>
            </w:r>
          </w:p>
        </w:tc>
        <w:tc>
          <w:tcPr>
            <w:tcW w:w="1268" w:type="dxa"/>
            <w:shd w:val="clear" w:color="auto" w:fill="FFFFFF" w:themeFill="background1"/>
          </w:tcPr>
          <w:p w14:paraId="16870CC4" w14:textId="77777777" w:rsidR="005E6813" w:rsidRPr="00111B6D" w:rsidRDefault="005E6813" w:rsidP="00E14562">
            <w:r>
              <w:t>640</w:t>
            </w:r>
          </w:p>
        </w:tc>
        <w:tc>
          <w:tcPr>
            <w:tcW w:w="1266" w:type="dxa"/>
            <w:shd w:val="clear" w:color="auto" w:fill="FFFFFF" w:themeFill="background1"/>
          </w:tcPr>
          <w:p w14:paraId="56017379" w14:textId="77777777" w:rsidR="005E6813" w:rsidRPr="00111B6D" w:rsidRDefault="005E6813" w:rsidP="00E14562">
            <w:r>
              <w:t>625</w:t>
            </w:r>
          </w:p>
        </w:tc>
        <w:tc>
          <w:tcPr>
            <w:tcW w:w="1265" w:type="dxa"/>
            <w:shd w:val="clear" w:color="auto" w:fill="FFFFFF" w:themeFill="background1"/>
          </w:tcPr>
          <w:p w14:paraId="7717627E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725C30E0" w14:textId="77777777" w:rsidTr="00E14562">
        <w:tc>
          <w:tcPr>
            <w:tcW w:w="2683" w:type="dxa"/>
            <w:shd w:val="clear" w:color="auto" w:fill="FFFFFF" w:themeFill="background1"/>
          </w:tcPr>
          <w:p w14:paraId="0FFD845F" w14:textId="136550DA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16-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Pr="00260048">
              <w:rPr>
                <w:b/>
                <w:bCs/>
              </w:rPr>
              <w:t xml:space="preserve"> </w:t>
            </w:r>
            <w:proofErr w:type="spellStart"/>
            <w:r w:rsidRPr="00260048">
              <w:rPr>
                <w:rFonts w:eastAsiaTheme="minorEastAsia"/>
                <w:b/>
                <w:bCs/>
              </w:rPr>
              <w:t>hydroxyfurazabol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 xml:space="preserve"> (</w:t>
            </w:r>
            <w:proofErr w:type="spellStart"/>
            <w:r w:rsidR="00B36420">
              <w:rPr>
                <w:rFonts w:eastAsiaTheme="minorEastAsia"/>
                <w:b/>
                <w:bCs/>
              </w:rPr>
              <w:t>f</w:t>
            </w:r>
            <w:r w:rsidRPr="00260048">
              <w:rPr>
                <w:rFonts w:eastAsiaTheme="minorEastAsia"/>
                <w:b/>
                <w:bCs/>
              </w:rPr>
              <w:t>urazabol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 xml:space="preserve"> </w:t>
            </w:r>
            <w:proofErr w:type="spellStart"/>
            <w:r w:rsidRPr="00260048">
              <w:rPr>
                <w:rFonts w:eastAsiaTheme="minorEastAsia"/>
                <w:b/>
                <w:bCs/>
              </w:rPr>
              <w:t>met</w:t>
            </w:r>
            <w:r w:rsidR="00B36420">
              <w:rPr>
                <w:rFonts w:eastAsiaTheme="minorEastAsia"/>
                <w:b/>
                <w:bCs/>
              </w:rPr>
              <w:t>abolite</w:t>
            </w:r>
            <w:proofErr w:type="spellEnd"/>
            <w:r w:rsidRPr="00260048">
              <w:rPr>
                <w:rFonts w:eastAsiaTheme="minorEastAsia"/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FFFFFF" w:themeFill="background1"/>
          </w:tcPr>
          <w:p w14:paraId="0BCBEE1B" w14:textId="77777777" w:rsidR="005E6813" w:rsidRPr="00111B6D" w:rsidRDefault="005E6813" w:rsidP="00E14562">
            <w:r>
              <w:t>15.21</w:t>
            </w:r>
          </w:p>
        </w:tc>
        <w:tc>
          <w:tcPr>
            <w:tcW w:w="908" w:type="dxa"/>
            <w:shd w:val="clear" w:color="auto" w:fill="FFFFFF" w:themeFill="background1"/>
          </w:tcPr>
          <w:p w14:paraId="297A4120" w14:textId="77777777" w:rsidR="005E6813" w:rsidRPr="00111B6D" w:rsidRDefault="005E6813" w:rsidP="00E14562">
            <w:r>
              <w:t>1.132</w:t>
            </w:r>
          </w:p>
        </w:tc>
        <w:tc>
          <w:tcPr>
            <w:tcW w:w="1269" w:type="dxa"/>
            <w:shd w:val="clear" w:color="auto" w:fill="FFFFFF" w:themeFill="background1"/>
          </w:tcPr>
          <w:p w14:paraId="52212EC2" w14:textId="77777777" w:rsidR="005E6813" w:rsidRPr="00111B6D" w:rsidRDefault="005E6813" w:rsidP="00E14562">
            <w:r>
              <w:t>490</w:t>
            </w:r>
          </w:p>
        </w:tc>
        <w:tc>
          <w:tcPr>
            <w:tcW w:w="1268" w:type="dxa"/>
            <w:shd w:val="clear" w:color="auto" w:fill="FFFFFF" w:themeFill="background1"/>
          </w:tcPr>
          <w:p w14:paraId="5E0BA2EA" w14:textId="77777777" w:rsidR="005E6813" w:rsidRPr="00111B6D" w:rsidRDefault="005E6813" w:rsidP="00E14562">
            <w:r>
              <w:t>231</w:t>
            </w:r>
          </w:p>
        </w:tc>
        <w:tc>
          <w:tcPr>
            <w:tcW w:w="1266" w:type="dxa"/>
            <w:shd w:val="clear" w:color="auto" w:fill="FFFFFF" w:themeFill="background1"/>
          </w:tcPr>
          <w:p w14:paraId="7F75CE0F" w14:textId="77777777" w:rsidR="005E6813" w:rsidRPr="00111B6D" w:rsidRDefault="005E6813" w:rsidP="00E14562">
            <w:r>
              <w:t>218</w:t>
            </w:r>
          </w:p>
        </w:tc>
        <w:tc>
          <w:tcPr>
            <w:tcW w:w="1265" w:type="dxa"/>
            <w:shd w:val="clear" w:color="auto" w:fill="FFFFFF" w:themeFill="background1"/>
          </w:tcPr>
          <w:p w14:paraId="656F1A98" w14:textId="77777777" w:rsidR="005E6813" w:rsidRPr="00111B6D" w:rsidRDefault="005E6813" w:rsidP="00E14562">
            <w:r>
              <w:t>-</w:t>
            </w:r>
          </w:p>
        </w:tc>
      </w:tr>
      <w:tr w:rsidR="005E6813" w:rsidRPr="00111B6D" w14:paraId="5BABAC64" w14:textId="77777777" w:rsidTr="00E14562">
        <w:tc>
          <w:tcPr>
            <w:tcW w:w="2683" w:type="dxa"/>
            <w:shd w:val="clear" w:color="auto" w:fill="FFFFFF" w:themeFill="background1"/>
          </w:tcPr>
          <w:p w14:paraId="55CC04A6" w14:textId="709B66D7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16-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Pr="00260048">
              <w:rPr>
                <w:b/>
                <w:bCs/>
              </w:rPr>
              <w:t xml:space="preserve"> hydroxystanozolol (metabolite </w:t>
            </w:r>
            <w:proofErr w:type="spellStart"/>
            <w:r w:rsidR="00B36420">
              <w:rPr>
                <w:b/>
                <w:bCs/>
              </w:rPr>
              <w:t>s</w:t>
            </w:r>
            <w:r w:rsidRPr="00260048">
              <w:rPr>
                <w:b/>
                <w:bCs/>
              </w:rPr>
              <w:t>tanozolol</w:t>
            </w:r>
            <w:proofErr w:type="spellEnd"/>
            <w:r w:rsidRPr="00260048">
              <w:rPr>
                <w:b/>
                <w:bCs/>
              </w:rPr>
              <w:t xml:space="preserve"> 1)</w:t>
            </w:r>
          </w:p>
        </w:tc>
        <w:tc>
          <w:tcPr>
            <w:tcW w:w="970" w:type="dxa"/>
            <w:shd w:val="clear" w:color="auto" w:fill="FFFFFF" w:themeFill="background1"/>
          </w:tcPr>
          <w:p w14:paraId="0EDB3723" w14:textId="77777777" w:rsidR="005E6813" w:rsidRPr="00111B6D" w:rsidRDefault="005E6813" w:rsidP="00E14562">
            <w:r>
              <w:t>15.34</w:t>
            </w:r>
          </w:p>
        </w:tc>
        <w:tc>
          <w:tcPr>
            <w:tcW w:w="908" w:type="dxa"/>
            <w:shd w:val="clear" w:color="auto" w:fill="FFFFFF" w:themeFill="background1"/>
          </w:tcPr>
          <w:p w14:paraId="0ADF0399" w14:textId="77777777" w:rsidR="005E6813" w:rsidRPr="00111B6D" w:rsidRDefault="005E6813" w:rsidP="00E14562">
            <w:r>
              <w:t>1.141</w:t>
            </w:r>
          </w:p>
        </w:tc>
        <w:tc>
          <w:tcPr>
            <w:tcW w:w="1269" w:type="dxa"/>
            <w:shd w:val="clear" w:color="auto" w:fill="FFFFFF" w:themeFill="background1"/>
          </w:tcPr>
          <w:p w14:paraId="2899BBCE" w14:textId="77777777" w:rsidR="005E6813" w:rsidRPr="00111B6D" w:rsidRDefault="005E6813" w:rsidP="00E14562">
            <w:r>
              <w:t>560</w:t>
            </w:r>
          </w:p>
        </w:tc>
        <w:tc>
          <w:tcPr>
            <w:tcW w:w="1268" w:type="dxa"/>
            <w:shd w:val="clear" w:color="auto" w:fill="FFFFFF" w:themeFill="background1"/>
          </w:tcPr>
          <w:p w14:paraId="2CC6A2A8" w14:textId="77777777" w:rsidR="005E6813" w:rsidRPr="00111B6D" w:rsidRDefault="005E6813" w:rsidP="00E14562">
            <w:r>
              <w:t>545</w:t>
            </w:r>
          </w:p>
        </w:tc>
        <w:tc>
          <w:tcPr>
            <w:tcW w:w="1266" w:type="dxa"/>
            <w:shd w:val="clear" w:color="auto" w:fill="FFFFFF" w:themeFill="background1"/>
          </w:tcPr>
          <w:p w14:paraId="5B5AD22F" w14:textId="77777777" w:rsidR="005E6813" w:rsidRPr="00111B6D" w:rsidRDefault="005E6813" w:rsidP="00E14562">
            <w:r>
              <w:t>455</w:t>
            </w:r>
          </w:p>
        </w:tc>
        <w:tc>
          <w:tcPr>
            <w:tcW w:w="1265" w:type="dxa"/>
            <w:shd w:val="clear" w:color="auto" w:fill="FFFFFF" w:themeFill="background1"/>
          </w:tcPr>
          <w:p w14:paraId="463E3608" w14:textId="77777777" w:rsidR="005E6813" w:rsidRPr="00111B6D" w:rsidRDefault="005E6813" w:rsidP="00E14562">
            <w:r>
              <w:t>254</w:t>
            </w:r>
          </w:p>
        </w:tc>
      </w:tr>
      <w:tr w:rsidR="005E6813" w:rsidRPr="00111B6D" w14:paraId="02750E1A" w14:textId="77777777" w:rsidTr="00E14562">
        <w:tc>
          <w:tcPr>
            <w:tcW w:w="2683" w:type="dxa"/>
            <w:shd w:val="clear" w:color="auto" w:fill="FFFFFF" w:themeFill="background1"/>
          </w:tcPr>
          <w:p w14:paraId="64017036" w14:textId="6B5002AC" w:rsidR="005E6813" w:rsidRPr="00260048" w:rsidRDefault="005E6813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3’-hydroxystanozolol (</w:t>
            </w:r>
            <w:proofErr w:type="spellStart"/>
            <w:r w:rsidRPr="00260048">
              <w:rPr>
                <w:b/>
                <w:bCs/>
              </w:rPr>
              <w:t>metabolite</w:t>
            </w:r>
            <w:proofErr w:type="spellEnd"/>
            <w:r w:rsidRPr="00260048">
              <w:rPr>
                <w:b/>
                <w:bCs/>
              </w:rPr>
              <w:t xml:space="preserve"> </w:t>
            </w:r>
            <w:proofErr w:type="spellStart"/>
            <w:r w:rsidR="00B36420">
              <w:rPr>
                <w:b/>
                <w:bCs/>
              </w:rPr>
              <w:t>s</w:t>
            </w:r>
            <w:r w:rsidRPr="00260048">
              <w:rPr>
                <w:b/>
                <w:bCs/>
              </w:rPr>
              <w:t>tanozolol</w:t>
            </w:r>
            <w:proofErr w:type="spellEnd"/>
            <w:r w:rsidRPr="00260048">
              <w:rPr>
                <w:b/>
                <w:bCs/>
              </w:rPr>
              <w:t xml:space="preserve"> 2)</w:t>
            </w:r>
          </w:p>
        </w:tc>
        <w:tc>
          <w:tcPr>
            <w:tcW w:w="970" w:type="dxa"/>
            <w:shd w:val="clear" w:color="auto" w:fill="FFFFFF" w:themeFill="background1"/>
          </w:tcPr>
          <w:p w14:paraId="263AB96F" w14:textId="77777777" w:rsidR="005E6813" w:rsidRPr="00111B6D" w:rsidRDefault="005E6813" w:rsidP="00E14562">
            <w:r>
              <w:t>15.34</w:t>
            </w:r>
          </w:p>
        </w:tc>
        <w:tc>
          <w:tcPr>
            <w:tcW w:w="908" w:type="dxa"/>
            <w:shd w:val="clear" w:color="auto" w:fill="FFFFFF" w:themeFill="background1"/>
          </w:tcPr>
          <w:p w14:paraId="35E8ADCB" w14:textId="77777777" w:rsidR="005E6813" w:rsidRPr="00111B6D" w:rsidRDefault="005E6813" w:rsidP="00E14562">
            <w:r>
              <w:t>1.141</w:t>
            </w:r>
          </w:p>
        </w:tc>
        <w:tc>
          <w:tcPr>
            <w:tcW w:w="1269" w:type="dxa"/>
            <w:shd w:val="clear" w:color="auto" w:fill="FFFFFF" w:themeFill="background1"/>
          </w:tcPr>
          <w:p w14:paraId="3A600FC0" w14:textId="77777777" w:rsidR="005E6813" w:rsidRPr="00111B6D" w:rsidRDefault="005E6813" w:rsidP="00E14562">
            <w:r>
              <w:t>560</w:t>
            </w:r>
          </w:p>
        </w:tc>
        <w:tc>
          <w:tcPr>
            <w:tcW w:w="1268" w:type="dxa"/>
            <w:shd w:val="clear" w:color="auto" w:fill="FFFFFF" w:themeFill="background1"/>
          </w:tcPr>
          <w:p w14:paraId="12490BC6" w14:textId="77777777" w:rsidR="005E6813" w:rsidRPr="00111B6D" w:rsidRDefault="005E6813" w:rsidP="00E14562">
            <w:r>
              <w:t>545</w:t>
            </w:r>
          </w:p>
        </w:tc>
        <w:tc>
          <w:tcPr>
            <w:tcW w:w="1266" w:type="dxa"/>
            <w:shd w:val="clear" w:color="auto" w:fill="FFFFFF" w:themeFill="background1"/>
          </w:tcPr>
          <w:p w14:paraId="1755684C" w14:textId="77777777" w:rsidR="005E6813" w:rsidRPr="00111B6D" w:rsidRDefault="005E6813" w:rsidP="00E14562">
            <w:r>
              <w:t>455</w:t>
            </w:r>
          </w:p>
        </w:tc>
        <w:tc>
          <w:tcPr>
            <w:tcW w:w="1265" w:type="dxa"/>
            <w:shd w:val="clear" w:color="auto" w:fill="FFFFFF" w:themeFill="background1"/>
          </w:tcPr>
          <w:p w14:paraId="428EFC62" w14:textId="77777777" w:rsidR="005E6813" w:rsidRPr="00111B6D" w:rsidRDefault="005E6813" w:rsidP="00E14562">
            <w:r>
              <w:t>254</w:t>
            </w:r>
          </w:p>
        </w:tc>
      </w:tr>
      <w:tr w:rsidR="00FA086F" w:rsidRPr="00111B6D" w14:paraId="2375F998" w14:textId="77777777" w:rsidTr="00EC211E">
        <w:tc>
          <w:tcPr>
            <w:tcW w:w="2683" w:type="dxa"/>
            <w:shd w:val="clear" w:color="auto" w:fill="D9D9D9" w:themeFill="background1" w:themeFillShade="D9"/>
          </w:tcPr>
          <w:p w14:paraId="68A9BB48" w14:textId="032E0EA4" w:rsidR="00FA086F" w:rsidRPr="00260048" w:rsidRDefault="00FA086F" w:rsidP="00E14562">
            <w:pPr>
              <w:rPr>
                <w:b/>
                <w:bCs/>
              </w:rPr>
            </w:pPr>
            <w:proofErr w:type="spellStart"/>
            <w:r w:rsidRPr="00260048">
              <w:rPr>
                <w:b/>
                <w:bCs/>
              </w:rPr>
              <w:t>Methyltestosterone</w:t>
            </w:r>
            <w:proofErr w:type="spellEnd"/>
            <w:r w:rsidRPr="0026004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IS</w:t>
            </w:r>
            <w:r w:rsidR="00EC211E">
              <w:rPr>
                <w:b/>
                <w:bCs/>
              </w:rPr>
              <w:t>1</w:t>
            </w:r>
            <w:r w:rsidRPr="00260048">
              <w:rPr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D9D9D9" w:themeFill="background1" w:themeFillShade="D9"/>
          </w:tcPr>
          <w:p w14:paraId="52829DC9" w14:textId="24DD1C1E" w:rsidR="00FA086F" w:rsidRDefault="00FA086F" w:rsidP="00E14562">
            <w:r>
              <w:t>13.44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77EBFFAF" w14:textId="518C7F31" w:rsidR="00FA086F" w:rsidRDefault="00FA086F" w:rsidP="00E14562">
            <w:r>
              <w:t>1.000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14:paraId="33BCCA58" w14:textId="15F861E8" w:rsidR="00FA086F" w:rsidRDefault="00FA086F" w:rsidP="00E14562">
            <w:r>
              <w:t>436</w:t>
            </w:r>
          </w:p>
        </w:tc>
        <w:tc>
          <w:tcPr>
            <w:tcW w:w="1268" w:type="dxa"/>
            <w:shd w:val="clear" w:color="auto" w:fill="D9D9D9" w:themeFill="background1" w:themeFillShade="D9"/>
          </w:tcPr>
          <w:p w14:paraId="6CAB6FDA" w14:textId="74D0B25B" w:rsidR="00FA086F" w:rsidRDefault="00FA086F" w:rsidP="00E14562">
            <w:r>
              <w:t>356</w:t>
            </w:r>
          </w:p>
        </w:tc>
        <w:tc>
          <w:tcPr>
            <w:tcW w:w="1266" w:type="dxa"/>
            <w:shd w:val="clear" w:color="auto" w:fill="D9D9D9" w:themeFill="background1" w:themeFillShade="D9"/>
          </w:tcPr>
          <w:p w14:paraId="07EEEEE4" w14:textId="05574C4A" w:rsidR="00FA086F" w:rsidRDefault="00FA086F" w:rsidP="00E14562">
            <w:r>
              <w:t>301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44F5B7E" w14:textId="011676D9" w:rsidR="00FA086F" w:rsidRDefault="00FA086F" w:rsidP="00E14562">
            <w:r>
              <w:t>-</w:t>
            </w:r>
          </w:p>
        </w:tc>
      </w:tr>
      <w:tr w:rsidR="00FA086F" w:rsidRPr="00111B6D" w14:paraId="6ABC4A6E" w14:textId="77777777" w:rsidTr="00EC211E">
        <w:tc>
          <w:tcPr>
            <w:tcW w:w="2683" w:type="dxa"/>
            <w:shd w:val="clear" w:color="auto" w:fill="D9D9D9" w:themeFill="background1" w:themeFillShade="D9"/>
          </w:tcPr>
          <w:p w14:paraId="7FF509C4" w14:textId="18F456EA" w:rsidR="00FA086F" w:rsidRPr="00260048" w:rsidRDefault="00FA086F" w:rsidP="00E14562">
            <w:pPr>
              <w:rPr>
                <w:b/>
                <w:bCs/>
              </w:rPr>
            </w:pPr>
            <w:r w:rsidRPr="00260048">
              <w:rPr>
                <w:b/>
                <w:bCs/>
              </w:rPr>
              <w:t>Norethiocolanone-d4</w:t>
            </w:r>
            <w:r w:rsidR="006A098D">
              <w:rPr>
                <w:b/>
                <w:bCs/>
              </w:rPr>
              <w:t xml:space="preserve"> (IS</w:t>
            </w:r>
            <w:r w:rsidR="00EC211E">
              <w:rPr>
                <w:b/>
                <w:bCs/>
              </w:rPr>
              <w:t>2</w:t>
            </w:r>
            <w:r w:rsidR="006A098D">
              <w:rPr>
                <w:b/>
                <w:bCs/>
              </w:rPr>
              <w:t>)</w:t>
            </w:r>
          </w:p>
        </w:tc>
        <w:tc>
          <w:tcPr>
            <w:tcW w:w="970" w:type="dxa"/>
            <w:shd w:val="clear" w:color="auto" w:fill="D9D9D9" w:themeFill="background1" w:themeFillShade="D9"/>
          </w:tcPr>
          <w:p w14:paraId="7684A454" w14:textId="599E352B" w:rsidR="00FA086F" w:rsidRDefault="00FA086F" w:rsidP="00E14562">
            <w:r>
              <w:t>12.06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59A11BBB" w14:textId="256A9B73" w:rsidR="00FA086F" w:rsidRDefault="00FA086F" w:rsidP="00E14562">
            <w:r>
              <w:t>0.897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14:paraId="14B1C075" w14:textId="05DA42AD" w:rsidR="00FA086F" w:rsidRDefault="00FA086F" w:rsidP="00E14562">
            <w:r>
              <w:t>409</w:t>
            </w:r>
          </w:p>
        </w:tc>
        <w:tc>
          <w:tcPr>
            <w:tcW w:w="1268" w:type="dxa"/>
            <w:shd w:val="clear" w:color="auto" w:fill="D9D9D9" w:themeFill="background1" w:themeFillShade="D9"/>
          </w:tcPr>
          <w:p w14:paraId="02311516" w14:textId="213CADA8" w:rsidR="00FA086F" w:rsidRDefault="00FA086F" w:rsidP="00E14562">
            <w:r>
              <w:t>319</w:t>
            </w:r>
          </w:p>
        </w:tc>
        <w:tc>
          <w:tcPr>
            <w:tcW w:w="1266" w:type="dxa"/>
            <w:shd w:val="clear" w:color="auto" w:fill="D9D9D9" w:themeFill="background1" w:themeFillShade="D9"/>
          </w:tcPr>
          <w:p w14:paraId="30029288" w14:textId="2FDED276" w:rsidR="00FA086F" w:rsidRDefault="00FA086F" w:rsidP="00E14562">
            <w:r>
              <w:t>229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DBC4552" w14:textId="123CB6D6" w:rsidR="00FA086F" w:rsidRDefault="00FA086F" w:rsidP="00E14562">
            <w:r>
              <w:t>-</w:t>
            </w:r>
          </w:p>
        </w:tc>
      </w:tr>
    </w:tbl>
    <w:p w14:paraId="4205D481" w14:textId="19366F6E" w:rsidR="00EC211E" w:rsidRDefault="005E6F10" w:rsidP="00EC211E">
      <w:pPr>
        <w:rPr>
          <w:b/>
          <w:bCs/>
          <w:lang w:val="en-US"/>
        </w:rPr>
      </w:pPr>
      <w:r w:rsidRPr="005E6F10">
        <w:rPr>
          <w:b/>
          <w:bCs/>
          <w:color w:val="000000" w:themeColor="text1"/>
          <w:lang w:val="en-US"/>
        </w:rPr>
        <w:t>Rt</w:t>
      </w:r>
      <w:r w:rsidR="008D026C">
        <w:rPr>
          <w:b/>
          <w:bCs/>
          <w:color w:val="000000" w:themeColor="text1"/>
          <w:sz w:val="15"/>
          <w:szCs w:val="15"/>
          <w:lang w:val="en-US"/>
        </w:rPr>
        <w:t xml:space="preserve"> </w:t>
      </w:r>
      <w:r w:rsidR="000F6F9E" w:rsidRPr="00171D48">
        <w:rPr>
          <w:b/>
          <w:bCs/>
          <w:lang w:val="en-US"/>
        </w:rPr>
        <w:t>= Retention time</w:t>
      </w:r>
      <w:r w:rsidR="00171D48" w:rsidRPr="00C6499C">
        <w:rPr>
          <w:b/>
          <w:bCs/>
          <w:lang w:val="en-US"/>
        </w:rPr>
        <w:t xml:space="preserve">, </w:t>
      </w:r>
      <w:proofErr w:type="spellStart"/>
      <w:r w:rsidR="00171D48" w:rsidRPr="00C6499C">
        <w:rPr>
          <w:b/>
          <w:bCs/>
          <w:lang w:val="en-US"/>
        </w:rPr>
        <w:t>rRt</w:t>
      </w:r>
      <w:proofErr w:type="spellEnd"/>
      <w:r w:rsidR="000F6F9E" w:rsidRPr="00C6499C">
        <w:rPr>
          <w:b/>
          <w:bCs/>
          <w:lang w:val="en-US"/>
        </w:rPr>
        <w:t xml:space="preserve">= </w:t>
      </w:r>
      <w:r w:rsidR="00171D48" w:rsidRPr="00C6499C">
        <w:rPr>
          <w:b/>
          <w:bCs/>
          <w:lang w:val="en-US"/>
        </w:rPr>
        <w:t>relative</w:t>
      </w:r>
      <w:r w:rsidR="00171D48">
        <w:rPr>
          <w:b/>
          <w:bCs/>
          <w:lang w:val="en-US"/>
        </w:rPr>
        <w:t xml:space="preserve"> retention </w:t>
      </w:r>
      <w:r w:rsidR="00E14562">
        <w:rPr>
          <w:b/>
          <w:bCs/>
          <w:lang w:val="en-US"/>
        </w:rPr>
        <w:t>time (</w:t>
      </w:r>
      <w:r w:rsidR="00FA086F">
        <w:rPr>
          <w:b/>
          <w:bCs/>
          <w:lang w:val="en-US"/>
        </w:rPr>
        <w:t>Rt</w:t>
      </w:r>
      <w:r w:rsidR="0001289D">
        <w:rPr>
          <w:b/>
          <w:bCs/>
          <w:lang w:val="en-US"/>
        </w:rPr>
        <w:t>/Rt IS</w:t>
      </w:r>
      <w:r w:rsidR="00EC211E">
        <w:rPr>
          <w:b/>
          <w:bCs/>
          <w:lang w:val="en-US"/>
        </w:rPr>
        <w:t>1</w:t>
      </w:r>
      <w:r w:rsidR="0001289D">
        <w:rPr>
          <w:b/>
          <w:bCs/>
          <w:lang w:val="en-US"/>
        </w:rPr>
        <w:t>)</w:t>
      </w:r>
      <w:r w:rsidR="006F2EB5">
        <w:rPr>
          <w:b/>
          <w:bCs/>
          <w:lang w:val="en-US"/>
        </w:rPr>
        <w:t>, IS = internal standard</w:t>
      </w:r>
      <w:r w:rsidR="00B36420">
        <w:rPr>
          <w:b/>
          <w:bCs/>
          <w:lang w:val="en-US"/>
        </w:rPr>
        <w:t>.</w:t>
      </w:r>
    </w:p>
    <w:p w14:paraId="6EAE81CA" w14:textId="11F368BD" w:rsidR="00EC211E" w:rsidRPr="00D1747A" w:rsidRDefault="00EC211E" w:rsidP="00EC211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D1747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. Selected analytes, GC retention times and selected ions for GC-MS analysis of AAS and metabolites in urine.</w:t>
      </w:r>
    </w:p>
    <w:p w14:paraId="205DE880" w14:textId="37B607C3" w:rsidR="006F2EB5" w:rsidRPr="008D026C" w:rsidRDefault="006F2EB5">
      <w:pPr>
        <w:rPr>
          <w:b/>
          <w:bCs/>
          <w:color w:val="000000" w:themeColor="text1"/>
          <w:lang w:val="en-US"/>
        </w:rPr>
      </w:pPr>
    </w:p>
    <w:bookmarkEnd w:id="0"/>
    <w:p w14:paraId="322B6822" w14:textId="77777777" w:rsidR="00907943" w:rsidRPr="00171D48" w:rsidRDefault="00907943">
      <w:pPr>
        <w:rPr>
          <w:b/>
          <w:bCs/>
          <w:lang w:val="en-US"/>
        </w:rPr>
      </w:pPr>
    </w:p>
    <w:sectPr w:rsidR="00907943" w:rsidRPr="00171D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66169" w14:textId="77777777" w:rsidR="00B550BF" w:rsidRDefault="00B550BF" w:rsidP="00282FF9">
      <w:pPr>
        <w:spacing w:after="0" w:line="240" w:lineRule="auto"/>
      </w:pPr>
      <w:r>
        <w:separator/>
      </w:r>
    </w:p>
  </w:endnote>
  <w:endnote w:type="continuationSeparator" w:id="0">
    <w:p w14:paraId="37502E05" w14:textId="77777777" w:rsidR="00B550BF" w:rsidRDefault="00B550BF" w:rsidP="0028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05864" w14:textId="77777777" w:rsidR="00B550BF" w:rsidRDefault="00B550BF" w:rsidP="00282FF9">
      <w:pPr>
        <w:spacing w:after="0" w:line="240" w:lineRule="auto"/>
      </w:pPr>
      <w:r>
        <w:separator/>
      </w:r>
    </w:p>
  </w:footnote>
  <w:footnote w:type="continuationSeparator" w:id="0">
    <w:p w14:paraId="17E4E5C6" w14:textId="77777777" w:rsidR="00B550BF" w:rsidRDefault="00B550BF" w:rsidP="00282F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D2970"/>
    <w:multiLevelType w:val="hybridMultilevel"/>
    <w:tmpl w:val="9B7EDAEE"/>
    <w:lvl w:ilvl="0" w:tplc="0016B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719B9"/>
    <w:multiLevelType w:val="multilevel"/>
    <w:tmpl w:val="EF40EF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74137CA"/>
    <w:multiLevelType w:val="multilevel"/>
    <w:tmpl w:val="EF40EF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110903254">
    <w:abstractNumId w:val="2"/>
  </w:num>
  <w:num w:numId="2" w16cid:durableId="1426146010">
    <w:abstractNumId w:val="1"/>
  </w:num>
  <w:num w:numId="3" w16cid:durableId="178896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B98"/>
    <w:rsid w:val="00002B13"/>
    <w:rsid w:val="00011F3E"/>
    <w:rsid w:val="0001289D"/>
    <w:rsid w:val="00013251"/>
    <w:rsid w:val="00015B0D"/>
    <w:rsid w:val="00025770"/>
    <w:rsid w:val="0003468D"/>
    <w:rsid w:val="00041B70"/>
    <w:rsid w:val="00041D06"/>
    <w:rsid w:val="00055D18"/>
    <w:rsid w:val="0005663B"/>
    <w:rsid w:val="000658E4"/>
    <w:rsid w:val="00070945"/>
    <w:rsid w:val="0009014B"/>
    <w:rsid w:val="000950E5"/>
    <w:rsid w:val="000A3477"/>
    <w:rsid w:val="000B2A5F"/>
    <w:rsid w:val="000C0D68"/>
    <w:rsid w:val="000C36A8"/>
    <w:rsid w:val="000C36C4"/>
    <w:rsid w:val="000D6E27"/>
    <w:rsid w:val="000E45A5"/>
    <w:rsid w:val="000F6F9E"/>
    <w:rsid w:val="00111B6D"/>
    <w:rsid w:val="00117A20"/>
    <w:rsid w:val="001205A2"/>
    <w:rsid w:val="001232EC"/>
    <w:rsid w:val="00123725"/>
    <w:rsid w:val="00123B28"/>
    <w:rsid w:val="00126791"/>
    <w:rsid w:val="00134755"/>
    <w:rsid w:val="00134793"/>
    <w:rsid w:val="00142DB5"/>
    <w:rsid w:val="00143655"/>
    <w:rsid w:val="0015200A"/>
    <w:rsid w:val="0015678F"/>
    <w:rsid w:val="00171D48"/>
    <w:rsid w:val="00172C72"/>
    <w:rsid w:val="00181E50"/>
    <w:rsid w:val="00184854"/>
    <w:rsid w:val="0018540D"/>
    <w:rsid w:val="001954A9"/>
    <w:rsid w:val="00197237"/>
    <w:rsid w:val="001A319E"/>
    <w:rsid w:val="001B201C"/>
    <w:rsid w:val="001B515A"/>
    <w:rsid w:val="001B7685"/>
    <w:rsid w:val="001D0C86"/>
    <w:rsid w:val="001E01A1"/>
    <w:rsid w:val="001E4BD1"/>
    <w:rsid w:val="001E5203"/>
    <w:rsid w:val="001E5268"/>
    <w:rsid w:val="001E6141"/>
    <w:rsid w:val="001F6776"/>
    <w:rsid w:val="00201967"/>
    <w:rsid w:val="00220DDF"/>
    <w:rsid w:val="00243844"/>
    <w:rsid w:val="0025148D"/>
    <w:rsid w:val="00256D35"/>
    <w:rsid w:val="00257238"/>
    <w:rsid w:val="00260048"/>
    <w:rsid w:val="00282FF9"/>
    <w:rsid w:val="0029382D"/>
    <w:rsid w:val="00296034"/>
    <w:rsid w:val="002A12B4"/>
    <w:rsid w:val="002B4287"/>
    <w:rsid w:val="002B6D79"/>
    <w:rsid w:val="002C2F6D"/>
    <w:rsid w:val="002D3B67"/>
    <w:rsid w:val="002D542B"/>
    <w:rsid w:val="002D67EE"/>
    <w:rsid w:val="00312B98"/>
    <w:rsid w:val="0031423D"/>
    <w:rsid w:val="003216FF"/>
    <w:rsid w:val="00330414"/>
    <w:rsid w:val="0033276B"/>
    <w:rsid w:val="00341DE4"/>
    <w:rsid w:val="00356661"/>
    <w:rsid w:val="00362CCB"/>
    <w:rsid w:val="00380000"/>
    <w:rsid w:val="003818A2"/>
    <w:rsid w:val="003A5D7E"/>
    <w:rsid w:val="003A64FB"/>
    <w:rsid w:val="003B175B"/>
    <w:rsid w:val="003C7C40"/>
    <w:rsid w:val="003D4D0C"/>
    <w:rsid w:val="003E4D27"/>
    <w:rsid w:val="003E5AB8"/>
    <w:rsid w:val="003F0001"/>
    <w:rsid w:val="0040497A"/>
    <w:rsid w:val="00407103"/>
    <w:rsid w:val="00407B3A"/>
    <w:rsid w:val="004122B7"/>
    <w:rsid w:val="00421F7F"/>
    <w:rsid w:val="00435526"/>
    <w:rsid w:val="00451708"/>
    <w:rsid w:val="00453072"/>
    <w:rsid w:val="004612CD"/>
    <w:rsid w:val="004708CD"/>
    <w:rsid w:val="00484E56"/>
    <w:rsid w:val="004B1AED"/>
    <w:rsid w:val="004B402D"/>
    <w:rsid w:val="004C1303"/>
    <w:rsid w:val="004C3C6E"/>
    <w:rsid w:val="004C746B"/>
    <w:rsid w:val="004E603D"/>
    <w:rsid w:val="004F1058"/>
    <w:rsid w:val="004F12E3"/>
    <w:rsid w:val="004F4B98"/>
    <w:rsid w:val="004F658C"/>
    <w:rsid w:val="004F71FB"/>
    <w:rsid w:val="00520A2B"/>
    <w:rsid w:val="0052327D"/>
    <w:rsid w:val="00523BB9"/>
    <w:rsid w:val="00527179"/>
    <w:rsid w:val="00527272"/>
    <w:rsid w:val="00546E45"/>
    <w:rsid w:val="00547920"/>
    <w:rsid w:val="00552278"/>
    <w:rsid w:val="00553E27"/>
    <w:rsid w:val="00563CC6"/>
    <w:rsid w:val="005725EE"/>
    <w:rsid w:val="005775DD"/>
    <w:rsid w:val="0059765E"/>
    <w:rsid w:val="005A0744"/>
    <w:rsid w:val="005A28BB"/>
    <w:rsid w:val="005A57EE"/>
    <w:rsid w:val="005A5BBE"/>
    <w:rsid w:val="005B1640"/>
    <w:rsid w:val="005B5C0D"/>
    <w:rsid w:val="005C00BF"/>
    <w:rsid w:val="005C3F16"/>
    <w:rsid w:val="005C55AD"/>
    <w:rsid w:val="005C7F82"/>
    <w:rsid w:val="005D4D52"/>
    <w:rsid w:val="005E0D21"/>
    <w:rsid w:val="005E6813"/>
    <w:rsid w:val="005E6F10"/>
    <w:rsid w:val="005F0897"/>
    <w:rsid w:val="005F7A5D"/>
    <w:rsid w:val="006070BF"/>
    <w:rsid w:val="006073A7"/>
    <w:rsid w:val="00633F77"/>
    <w:rsid w:val="00640BE1"/>
    <w:rsid w:val="006606D9"/>
    <w:rsid w:val="006812F5"/>
    <w:rsid w:val="00685CBF"/>
    <w:rsid w:val="00692F9D"/>
    <w:rsid w:val="0069523B"/>
    <w:rsid w:val="006A098D"/>
    <w:rsid w:val="006A119F"/>
    <w:rsid w:val="006A3934"/>
    <w:rsid w:val="006A45C0"/>
    <w:rsid w:val="006B076F"/>
    <w:rsid w:val="006B500D"/>
    <w:rsid w:val="006B664C"/>
    <w:rsid w:val="006C07B1"/>
    <w:rsid w:val="006C2E6E"/>
    <w:rsid w:val="006C5384"/>
    <w:rsid w:val="006D696B"/>
    <w:rsid w:val="006E035A"/>
    <w:rsid w:val="006F2EB5"/>
    <w:rsid w:val="006F6381"/>
    <w:rsid w:val="007122FE"/>
    <w:rsid w:val="00720C2A"/>
    <w:rsid w:val="007210C6"/>
    <w:rsid w:val="00721787"/>
    <w:rsid w:val="00732133"/>
    <w:rsid w:val="00732602"/>
    <w:rsid w:val="00737A2A"/>
    <w:rsid w:val="00740BA7"/>
    <w:rsid w:val="00740C6F"/>
    <w:rsid w:val="007422BD"/>
    <w:rsid w:val="00742BD4"/>
    <w:rsid w:val="00746A44"/>
    <w:rsid w:val="00751C65"/>
    <w:rsid w:val="007817D9"/>
    <w:rsid w:val="00786F8A"/>
    <w:rsid w:val="00790B76"/>
    <w:rsid w:val="007940A8"/>
    <w:rsid w:val="00797028"/>
    <w:rsid w:val="00797EAD"/>
    <w:rsid w:val="007B0EB2"/>
    <w:rsid w:val="007B6B02"/>
    <w:rsid w:val="007C5B67"/>
    <w:rsid w:val="007E16BD"/>
    <w:rsid w:val="007E5E5A"/>
    <w:rsid w:val="007F4B2B"/>
    <w:rsid w:val="007F50D8"/>
    <w:rsid w:val="008056F8"/>
    <w:rsid w:val="00811B62"/>
    <w:rsid w:val="008149F5"/>
    <w:rsid w:val="00846ACC"/>
    <w:rsid w:val="00852767"/>
    <w:rsid w:val="00853795"/>
    <w:rsid w:val="00861D41"/>
    <w:rsid w:val="00890462"/>
    <w:rsid w:val="008B604F"/>
    <w:rsid w:val="008B7187"/>
    <w:rsid w:val="008C57FA"/>
    <w:rsid w:val="008D026C"/>
    <w:rsid w:val="008E220A"/>
    <w:rsid w:val="008E3C67"/>
    <w:rsid w:val="008F0D58"/>
    <w:rsid w:val="008F5991"/>
    <w:rsid w:val="008F6351"/>
    <w:rsid w:val="00907943"/>
    <w:rsid w:val="00907AD6"/>
    <w:rsid w:val="00924922"/>
    <w:rsid w:val="00925621"/>
    <w:rsid w:val="0093557F"/>
    <w:rsid w:val="00946F8C"/>
    <w:rsid w:val="00950964"/>
    <w:rsid w:val="009641BE"/>
    <w:rsid w:val="009715CD"/>
    <w:rsid w:val="00987501"/>
    <w:rsid w:val="00991FA8"/>
    <w:rsid w:val="00992322"/>
    <w:rsid w:val="009968DC"/>
    <w:rsid w:val="0099759C"/>
    <w:rsid w:val="009C02AB"/>
    <w:rsid w:val="009C445E"/>
    <w:rsid w:val="009D4DB9"/>
    <w:rsid w:val="009D5276"/>
    <w:rsid w:val="009E440C"/>
    <w:rsid w:val="00A009CB"/>
    <w:rsid w:val="00A022C5"/>
    <w:rsid w:val="00A03812"/>
    <w:rsid w:val="00A43ACD"/>
    <w:rsid w:val="00A52024"/>
    <w:rsid w:val="00A54E77"/>
    <w:rsid w:val="00A55530"/>
    <w:rsid w:val="00A6310F"/>
    <w:rsid w:val="00A6679E"/>
    <w:rsid w:val="00A80151"/>
    <w:rsid w:val="00A83B8C"/>
    <w:rsid w:val="00A85A0D"/>
    <w:rsid w:val="00AA2CF1"/>
    <w:rsid w:val="00AB4B80"/>
    <w:rsid w:val="00AC13E1"/>
    <w:rsid w:val="00AE3B63"/>
    <w:rsid w:val="00AF1270"/>
    <w:rsid w:val="00AF131C"/>
    <w:rsid w:val="00B02827"/>
    <w:rsid w:val="00B02AE4"/>
    <w:rsid w:val="00B04192"/>
    <w:rsid w:val="00B26A3F"/>
    <w:rsid w:val="00B36420"/>
    <w:rsid w:val="00B447FF"/>
    <w:rsid w:val="00B50F17"/>
    <w:rsid w:val="00B53824"/>
    <w:rsid w:val="00B538BE"/>
    <w:rsid w:val="00B550BF"/>
    <w:rsid w:val="00B60014"/>
    <w:rsid w:val="00B65F94"/>
    <w:rsid w:val="00B67BB3"/>
    <w:rsid w:val="00B7124E"/>
    <w:rsid w:val="00B7222D"/>
    <w:rsid w:val="00B73331"/>
    <w:rsid w:val="00B76A94"/>
    <w:rsid w:val="00B85E22"/>
    <w:rsid w:val="00B92663"/>
    <w:rsid w:val="00BA2C01"/>
    <w:rsid w:val="00BA30E2"/>
    <w:rsid w:val="00BB0519"/>
    <w:rsid w:val="00BC3D78"/>
    <w:rsid w:val="00BC7271"/>
    <w:rsid w:val="00BD6A61"/>
    <w:rsid w:val="00BE47B0"/>
    <w:rsid w:val="00BE69B3"/>
    <w:rsid w:val="00BF2F7C"/>
    <w:rsid w:val="00C04078"/>
    <w:rsid w:val="00C10258"/>
    <w:rsid w:val="00C12FCB"/>
    <w:rsid w:val="00C320F1"/>
    <w:rsid w:val="00C36391"/>
    <w:rsid w:val="00C37253"/>
    <w:rsid w:val="00C51518"/>
    <w:rsid w:val="00C61059"/>
    <w:rsid w:val="00C6499C"/>
    <w:rsid w:val="00C71B07"/>
    <w:rsid w:val="00C82C08"/>
    <w:rsid w:val="00C87663"/>
    <w:rsid w:val="00C929AC"/>
    <w:rsid w:val="00C96ACD"/>
    <w:rsid w:val="00CA7EF9"/>
    <w:rsid w:val="00CB21A3"/>
    <w:rsid w:val="00CB39AE"/>
    <w:rsid w:val="00CC1590"/>
    <w:rsid w:val="00CD6BB8"/>
    <w:rsid w:val="00CE7E3E"/>
    <w:rsid w:val="00CF0C95"/>
    <w:rsid w:val="00CF645C"/>
    <w:rsid w:val="00CF7C0A"/>
    <w:rsid w:val="00D1747A"/>
    <w:rsid w:val="00D24B75"/>
    <w:rsid w:val="00D33C45"/>
    <w:rsid w:val="00D419C8"/>
    <w:rsid w:val="00D46FFA"/>
    <w:rsid w:val="00D51CAF"/>
    <w:rsid w:val="00D62734"/>
    <w:rsid w:val="00D768A0"/>
    <w:rsid w:val="00D814E4"/>
    <w:rsid w:val="00D84AD9"/>
    <w:rsid w:val="00D87C40"/>
    <w:rsid w:val="00DA0BC4"/>
    <w:rsid w:val="00DA34E1"/>
    <w:rsid w:val="00DC2DB9"/>
    <w:rsid w:val="00DE1E22"/>
    <w:rsid w:val="00DF059A"/>
    <w:rsid w:val="00DF78DF"/>
    <w:rsid w:val="00E007CC"/>
    <w:rsid w:val="00E03661"/>
    <w:rsid w:val="00E0441E"/>
    <w:rsid w:val="00E04832"/>
    <w:rsid w:val="00E07821"/>
    <w:rsid w:val="00E1347E"/>
    <w:rsid w:val="00E14562"/>
    <w:rsid w:val="00E158D1"/>
    <w:rsid w:val="00E17C5F"/>
    <w:rsid w:val="00E4609C"/>
    <w:rsid w:val="00E46ADF"/>
    <w:rsid w:val="00E51E0C"/>
    <w:rsid w:val="00E57060"/>
    <w:rsid w:val="00E572B3"/>
    <w:rsid w:val="00E63B3A"/>
    <w:rsid w:val="00E63C08"/>
    <w:rsid w:val="00E866B9"/>
    <w:rsid w:val="00E909A2"/>
    <w:rsid w:val="00EA0180"/>
    <w:rsid w:val="00EA01B6"/>
    <w:rsid w:val="00EA70E5"/>
    <w:rsid w:val="00EB1D97"/>
    <w:rsid w:val="00EB403A"/>
    <w:rsid w:val="00EB789A"/>
    <w:rsid w:val="00EB79C4"/>
    <w:rsid w:val="00EB7D70"/>
    <w:rsid w:val="00EC211E"/>
    <w:rsid w:val="00EF1D6E"/>
    <w:rsid w:val="00F00936"/>
    <w:rsid w:val="00F02F98"/>
    <w:rsid w:val="00F10684"/>
    <w:rsid w:val="00F11427"/>
    <w:rsid w:val="00F14423"/>
    <w:rsid w:val="00F2414D"/>
    <w:rsid w:val="00F33B08"/>
    <w:rsid w:val="00F500B9"/>
    <w:rsid w:val="00F50FAF"/>
    <w:rsid w:val="00F53EE2"/>
    <w:rsid w:val="00FA086F"/>
    <w:rsid w:val="00FA614F"/>
    <w:rsid w:val="00FE44F2"/>
    <w:rsid w:val="00FE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5B767"/>
  <w15:docId w15:val="{DA15B04E-B969-46FD-A445-33CB7293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E7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4">
    <w:name w:val="Grid Table 4"/>
    <w:basedOn w:val="Tabellanormale"/>
    <w:uiPriority w:val="49"/>
    <w:rsid w:val="00CE7E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5C7F82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1F6776"/>
    <w:rPr>
      <w:color w:val="808080"/>
    </w:rPr>
  </w:style>
  <w:style w:type="paragraph" w:styleId="NormaleWeb">
    <w:name w:val="Normal (Web)"/>
    <w:basedOn w:val="Normale"/>
    <w:uiPriority w:val="99"/>
    <w:semiHidden/>
    <w:unhideWhenUsed/>
    <w:rsid w:val="008C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82FF9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82FF9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82FF9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1567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78F"/>
  </w:style>
  <w:style w:type="paragraph" w:styleId="Pidipagina">
    <w:name w:val="footer"/>
    <w:basedOn w:val="Normale"/>
    <w:link w:val="PidipaginaCarattere"/>
    <w:uiPriority w:val="99"/>
    <w:unhideWhenUsed/>
    <w:rsid w:val="001567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78F"/>
  </w:style>
  <w:style w:type="character" w:styleId="Collegamentoipertestuale">
    <w:name w:val="Hyperlink"/>
    <w:basedOn w:val="Carpredefinitoparagrafo"/>
    <w:uiPriority w:val="99"/>
    <w:unhideWhenUsed/>
    <w:rsid w:val="00256D3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56D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CB6CB2-6C41-354B-BA77-33006029D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aserati S.p.A.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alena galeazzi</dc:creator>
  <cp:lastModifiedBy>maddalena galeazzi</cp:lastModifiedBy>
  <cp:revision>3</cp:revision>
  <dcterms:created xsi:type="dcterms:W3CDTF">2022-08-04T09:34:00Z</dcterms:created>
  <dcterms:modified xsi:type="dcterms:W3CDTF">2022-08-04T11:11:00Z</dcterms:modified>
</cp:coreProperties>
</file>